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20D" w:rsidRPr="00105E48" w:rsidRDefault="00023606">
      <w:pPr>
        <w:rPr>
          <w:rFonts w:ascii="Times New Roman" w:hAnsi="Times New Roman"/>
          <w:b/>
          <w:color w:val="000000" w:themeColor="text1"/>
          <w:sz w:val="32"/>
          <w:szCs w:val="20"/>
        </w:rPr>
      </w:pPr>
      <w:r>
        <w:rPr>
          <w:rFonts w:ascii="Times New Roman" w:hAnsi="Times New Roman"/>
          <w:b/>
          <w:color w:val="000000" w:themeColor="text1"/>
          <w:sz w:val="32"/>
          <w:szCs w:val="20"/>
        </w:rPr>
        <w:t>Additional</w:t>
      </w:r>
      <w:r w:rsidR="006E5153" w:rsidRPr="00105E48">
        <w:rPr>
          <w:rFonts w:ascii="Times New Roman" w:hAnsi="Times New Roman"/>
          <w:b/>
          <w:color w:val="000000" w:themeColor="text1"/>
          <w:sz w:val="32"/>
          <w:szCs w:val="20"/>
        </w:rPr>
        <w:t xml:space="preserve"> File </w:t>
      </w:r>
      <w:r w:rsidR="00295A18">
        <w:rPr>
          <w:rFonts w:ascii="Times New Roman" w:hAnsi="Times New Roman"/>
          <w:b/>
          <w:color w:val="000000" w:themeColor="text1"/>
          <w:sz w:val="32"/>
          <w:szCs w:val="20"/>
        </w:rPr>
        <w:t>1</w:t>
      </w:r>
      <w:r w:rsidR="0093320D" w:rsidRPr="00105E48">
        <w:rPr>
          <w:rFonts w:ascii="Times New Roman" w:hAnsi="Times New Roman"/>
          <w:b/>
          <w:color w:val="000000" w:themeColor="text1"/>
          <w:sz w:val="32"/>
          <w:szCs w:val="20"/>
        </w:rPr>
        <w:t xml:space="preserve">: </w:t>
      </w:r>
      <w:r w:rsidR="003B4A32" w:rsidRPr="00105E48">
        <w:rPr>
          <w:rFonts w:ascii="Times New Roman" w:hAnsi="Times New Roman"/>
          <w:b/>
          <w:color w:val="000000" w:themeColor="text1"/>
          <w:sz w:val="32"/>
          <w:szCs w:val="20"/>
        </w:rPr>
        <w:t xml:space="preserve">Additional </w:t>
      </w:r>
      <w:r w:rsidR="0093320D" w:rsidRPr="00105E48">
        <w:rPr>
          <w:rFonts w:ascii="Times New Roman" w:hAnsi="Times New Roman"/>
          <w:b/>
          <w:color w:val="000000" w:themeColor="text1"/>
          <w:sz w:val="32"/>
          <w:szCs w:val="20"/>
        </w:rPr>
        <w:t>Results Tables</w:t>
      </w:r>
    </w:p>
    <w:p w:rsidR="00C2499E" w:rsidRDefault="00C2499E">
      <w:pPr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247C30" w:rsidRDefault="00247C30">
      <w:pPr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b/>
          <w:sz w:val="20"/>
          <w:szCs w:val="20"/>
        </w:rPr>
      </w:pPr>
    </w:p>
    <w:p w:rsidR="00485582" w:rsidRPr="00105E48" w:rsidRDefault="00BC27CE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Additional </w:t>
      </w:r>
      <w:r w:rsidRPr="00105E48">
        <w:rPr>
          <w:rFonts w:ascii="Times New Roman" w:hAnsi="Times New Roman"/>
          <w:b/>
          <w:color w:val="000000" w:themeColor="text1"/>
          <w:sz w:val="20"/>
          <w:szCs w:val="20"/>
        </w:rPr>
        <w:t>Table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76155">
        <w:rPr>
          <w:rFonts w:ascii="Times New Roman" w:hAnsi="Times New Roman"/>
          <w:b/>
          <w:color w:val="000000" w:themeColor="text1"/>
          <w:sz w:val="20"/>
          <w:szCs w:val="20"/>
        </w:rPr>
        <w:t>1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</w:t>
      </w:r>
      <w:r w:rsidR="002535ED">
        <w:rPr>
          <w:rFonts w:ascii="Times New Roman" w:hAnsi="Times New Roman"/>
          <w:b/>
          <w:color w:val="000000" w:themeColor="text1"/>
          <w:sz w:val="20"/>
          <w:szCs w:val="20"/>
        </w:rPr>
        <w:t xml:space="preserve">Mean peak pressure and pressure time integral 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>characteristics of the cohort by group</w:t>
      </w:r>
      <w:r w:rsidR="00485582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</w:p>
    <w:tbl>
      <w:tblPr>
        <w:tblStyle w:val="LightShading-Accent1"/>
        <w:tblW w:w="22059" w:type="dxa"/>
        <w:tblInd w:w="-498" w:type="dxa"/>
        <w:tblLook w:val="0620"/>
      </w:tblPr>
      <w:tblGrid>
        <w:gridCol w:w="6440"/>
        <w:gridCol w:w="3515"/>
        <w:gridCol w:w="3637"/>
        <w:gridCol w:w="3310"/>
        <w:gridCol w:w="1895"/>
        <w:gridCol w:w="3262"/>
      </w:tblGrid>
      <w:tr w:rsidR="001E155F" w:rsidRPr="00105E48" w:rsidTr="006B5E08">
        <w:trPr>
          <w:cnfStyle w:val="100000000000"/>
          <w:trHeight w:val="484"/>
        </w:trPr>
        <w:tc>
          <w:tcPr>
            <w:tcW w:w="0" w:type="auto"/>
          </w:tcPr>
          <w:p w:rsidR="009041D0" w:rsidRPr="00105E48" w:rsidRDefault="009041D0" w:rsidP="00485582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noWrap/>
          </w:tcPr>
          <w:p w:rsidR="009041D0" w:rsidRPr="00105E48" w:rsidRDefault="009041D0" w:rsidP="004855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FU Group  (n=21)</w:t>
            </w:r>
          </w:p>
        </w:tc>
        <w:tc>
          <w:tcPr>
            <w:tcW w:w="0" w:type="auto"/>
          </w:tcPr>
          <w:p w:rsidR="009041D0" w:rsidRPr="00105E48" w:rsidRDefault="009041D0" w:rsidP="0048558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MC Group  (n=69)</w:t>
            </w:r>
          </w:p>
        </w:tc>
        <w:tc>
          <w:tcPr>
            <w:tcW w:w="0" w:type="auto"/>
          </w:tcPr>
          <w:p w:rsidR="009041D0" w:rsidRPr="00105E48" w:rsidRDefault="009041D0" w:rsidP="0048558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C Group  (n=56)</w:t>
            </w:r>
          </w:p>
        </w:tc>
        <w:tc>
          <w:tcPr>
            <w:tcW w:w="0" w:type="auto"/>
          </w:tcPr>
          <w:p w:rsidR="009041D0" w:rsidRPr="00105E48" w:rsidRDefault="009041D0" w:rsidP="0048558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p value</w:t>
            </w:r>
          </w:p>
        </w:tc>
        <w:tc>
          <w:tcPr>
            <w:tcW w:w="0" w:type="auto"/>
          </w:tcPr>
          <w:p w:rsidR="009041D0" w:rsidRPr="00105E48" w:rsidRDefault="009041D0" w:rsidP="0048558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orrected p-value</w:t>
            </w:r>
          </w:p>
        </w:tc>
      </w:tr>
      <w:tr w:rsidR="001E155F" w:rsidRPr="00105E48" w:rsidTr="001E155F">
        <w:trPr>
          <w:gridAfter w:val="4"/>
          <w:trHeight w:hRule="exact" w:val="233"/>
        </w:trPr>
        <w:tc>
          <w:tcPr>
            <w:tcW w:w="0" w:type="auto"/>
          </w:tcPr>
          <w:p w:rsidR="009041D0" w:rsidRPr="00105E48" w:rsidRDefault="009041D0" w:rsidP="002076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nta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p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9041D0" w:rsidRPr="00105E48" w:rsidRDefault="009041D0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 1/ Hallux</w:t>
            </w:r>
          </w:p>
          <w:p w:rsidR="00E62B2C" w:rsidRPr="00105E48" w:rsidRDefault="00E62B2C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noWrap/>
          </w:tcPr>
          <w:p w:rsidR="009041D0" w:rsidRPr="00105E48" w:rsidRDefault="009041D0" w:rsidP="000906B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 [</w:t>
            </w:r>
            <w:r w:rsidR="000906B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-8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0906B2" w:rsidP="00265F5A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 [3.1-5.0</w:t>
            </w:r>
            <w:r w:rsidR="00E16CD6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1B2B62" w:rsidP="000906B2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 [</w:t>
            </w:r>
            <w:r w:rsidR="000906B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-4.8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0" w:type="auto"/>
          </w:tcPr>
          <w:p w:rsidR="009041D0" w:rsidRPr="00105E48" w:rsidRDefault="003B079D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165E5B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7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7553BC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  <w:noWrap/>
          </w:tcPr>
          <w:p w:rsidR="009041D0" w:rsidRPr="00105E48" w:rsidRDefault="009041D0" w:rsidP="00D55267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-5.6]</w:t>
            </w:r>
          </w:p>
        </w:tc>
        <w:tc>
          <w:tcPr>
            <w:tcW w:w="0" w:type="auto"/>
          </w:tcPr>
          <w:p w:rsidR="009041D0" w:rsidRPr="00105E48" w:rsidRDefault="00A94DD5" w:rsidP="00D5526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-3.1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D55267" w:rsidP="00D55267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 [1.8-2.7</w:t>
            </w:r>
            <w:r w:rsidR="00B80016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  <w:noWrap/>
          </w:tcPr>
          <w:p w:rsidR="009041D0" w:rsidRPr="00105E48" w:rsidRDefault="00D55267" w:rsidP="00D55267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4.5-8.5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680701" w:rsidP="00D5526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5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-6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680701" w:rsidP="00D55267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-5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  <w:noWrap/>
          </w:tcPr>
          <w:p w:rsidR="009041D0" w:rsidRPr="00105E48" w:rsidRDefault="00D55267" w:rsidP="00D55267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 [4.9-9.2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D2F67" w:rsidP="00265F5A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0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0-7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  <w:p w:rsidR="00CD2F67" w:rsidRPr="00105E48" w:rsidRDefault="00CD2F67" w:rsidP="00265F5A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.0</w:t>
            </w:r>
          </w:p>
        </w:tc>
        <w:tc>
          <w:tcPr>
            <w:tcW w:w="0" w:type="auto"/>
          </w:tcPr>
          <w:p w:rsidR="009041D0" w:rsidRPr="00105E48" w:rsidRDefault="00CD2F67" w:rsidP="00D55267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</w:t>
            </w:r>
            <w:r w:rsidR="00D5526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-7.1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  <w:noWrap/>
          </w:tcPr>
          <w:p w:rsidR="009041D0" w:rsidRPr="00105E48" w:rsidRDefault="001F67B7" w:rsidP="00FD4ED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</w:t>
            </w:r>
            <w:r w:rsidR="00FD4E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 [4.7-9.9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D2F67" w:rsidP="00403779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 [</w:t>
            </w:r>
            <w:r w:rsidR="0040377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-8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D2F67" w:rsidP="00403779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[</w:t>
            </w:r>
            <w:r w:rsidR="0040377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-7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  <w:noWrap/>
          </w:tcPr>
          <w:p w:rsidR="009041D0" w:rsidRPr="00105E48" w:rsidRDefault="009041D0" w:rsidP="007577BD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</w:t>
            </w:r>
            <w:r w:rsidR="007577B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-7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65556F" w:rsidP="007577BD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</w:t>
            </w:r>
            <w:r w:rsidR="007577B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-7.1]</w:t>
            </w:r>
          </w:p>
        </w:tc>
        <w:tc>
          <w:tcPr>
            <w:tcW w:w="0" w:type="auto"/>
          </w:tcPr>
          <w:p w:rsidR="009041D0" w:rsidRPr="00105E48" w:rsidRDefault="004D3501" w:rsidP="003F38E6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 </w:t>
            </w:r>
            <w:r w:rsidR="003F38E6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4.8 [4.0-5.7</w:t>
            </w:r>
            <w:r w:rsidR="0065556F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0" w:type="auto"/>
          </w:tcPr>
          <w:p w:rsidR="009041D0" w:rsidRPr="00105E48" w:rsidRDefault="00917A61" w:rsidP="00B8793E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</w:t>
            </w:r>
            <w:r w:rsidR="00C934BB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0" w:type="auto"/>
          </w:tcPr>
          <w:p w:rsidR="009041D0" w:rsidRPr="00105E48" w:rsidRDefault="00917A61" w:rsidP="00B8793E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</w:t>
            </w:r>
            <w:r w:rsidR="00527769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&lt;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  <w:noWrap/>
          </w:tcPr>
          <w:p w:rsidR="009041D0" w:rsidRPr="00105E48" w:rsidRDefault="009041D0" w:rsidP="00A526A6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 [</w:t>
            </w:r>
            <w:r w:rsidR="00A526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-6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526A6" w:rsidP="00A526A6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 [3.9-5.8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F69D3" w:rsidP="002F69D3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 [2.8-4.7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934B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9041D0" w:rsidRPr="00105E48" w:rsidRDefault="00C934B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  <w:noWrap/>
          </w:tcPr>
          <w:p w:rsidR="009041D0" w:rsidRPr="00105E48" w:rsidRDefault="006B2E34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 [3.1-6.5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0709D" w:rsidP="0020709D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[2.5-3.7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3C40A5" w:rsidP="003C40A5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[1.8-2.9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934B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9041D0" w:rsidRPr="00105E48" w:rsidRDefault="00C934B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  <w:noWrap/>
          </w:tcPr>
          <w:p w:rsidR="009041D0" w:rsidRPr="00105E48" w:rsidRDefault="002B04CE" w:rsidP="002B04C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[4.5-9.2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B04CE" w:rsidP="002B04C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5.3-6.8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B04CE" w:rsidP="002B04C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 [4.4-6.0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  <w:noWrap/>
          </w:tcPr>
          <w:p w:rsidR="009041D0" w:rsidRPr="00105E48" w:rsidRDefault="002B04CE" w:rsidP="002B04C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 [4.8-9.6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B04CE" w:rsidP="00265F5A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5.5-7.1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B04CE" w:rsidP="002B04C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 [4.2-6.6</w:t>
            </w:r>
            <w:r w:rsidR="0028333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D05AB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9041D0" w:rsidRPr="00105E48" w:rsidRDefault="005145C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E155F" w:rsidRPr="00105E48" w:rsidTr="006B5E08">
        <w:trPr>
          <w:gridAfter w:val="3"/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pStyle w:val="DecimalAligned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ssure Time Integral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i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s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9041D0" w:rsidRPr="00105E48" w:rsidRDefault="009041D0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9041D0" w:rsidRPr="00105E48" w:rsidRDefault="009041D0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 1/ Hallux</w:t>
            </w:r>
          </w:p>
        </w:tc>
        <w:tc>
          <w:tcPr>
            <w:tcW w:w="0" w:type="auto"/>
            <w:noWrap/>
          </w:tcPr>
          <w:p w:rsidR="009041D0" w:rsidRPr="00105E48" w:rsidRDefault="0046384D" w:rsidP="0046384D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 [0.5-1.9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7F4E2E" w:rsidP="0046384D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 [</w:t>
            </w:r>
            <w:r w:rsidR="0046384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-1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46384D" w:rsidP="00265F5A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 [0.6-1.1</w:t>
            </w:r>
            <w:r w:rsidR="007F4E2E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7553BC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  <w:noWrap/>
          </w:tcPr>
          <w:p w:rsidR="009041D0" w:rsidRPr="00105E48" w:rsidRDefault="0046384D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 [0.6-1.4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3D1570" w:rsidP="003D1570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 [0.5-0.8</w:t>
            </w:r>
            <w:r w:rsidR="005A7D1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3D1570" w:rsidP="00265F5A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 [0.3-0.6</w:t>
            </w:r>
            <w:r w:rsidR="005A7D1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  <w:noWrap/>
          </w:tcPr>
          <w:p w:rsidR="009041D0" w:rsidRPr="00105E48" w:rsidRDefault="009041D0" w:rsidP="009F685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</w:t>
            </w:r>
            <w:r w:rsidR="009F685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-2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9F6853" w:rsidP="009F6853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 [1.4-2.4</w:t>
            </w:r>
            <w:r w:rsidR="00D13A47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CA461D" w:rsidP="00265F5A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 [1.1-1.7</w:t>
            </w:r>
            <w:r w:rsidR="00D13A47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  <w:noWrap/>
          </w:tcPr>
          <w:p w:rsidR="009041D0" w:rsidRPr="00105E48" w:rsidRDefault="006A12FC" w:rsidP="00265F5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 [1.</w:t>
            </w:r>
            <w:r w:rsidR="003413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.7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341302" w:rsidP="00265F5A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 [2.</w:t>
            </w:r>
            <w:r w:rsidR="004F5D1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9</w:t>
            </w:r>
            <w:r w:rsidR="009F0B84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341302" w:rsidP="00341302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[1.5-.4</w:t>
            </w:r>
            <w:r w:rsidR="009F0B84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  <w:noWrap/>
          </w:tcPr>
          <w:p w:rsidR="009041D0" w:rsidRPr="00105E48" w:rsidRDefault="004F5D1A" w:rsidP="004F5D1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 [1.7-3.9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505921" w:rsidP="00505921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 [2.0-3.1</w:t>
            </w:r>
            <w:r w:rsidR="009E0BF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505921" w:rsidP="00505921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1.6-2.7</w:t>
            </w:r>
            <w:r w:rsidR="009E0BF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  <w:noWrap/>
          </w:tcPr>
          <w:p w:rsidR="009041D0" w:rsidRPr="00105E48" w:rsidRDefault="00DA3DE5" w:rsidP="00DA3DE5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2.0-3.3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DA3DE5" w:rsidP="00DA3DE5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2.0-2.8</w:t>
            </w:r>
            <w:r w:rsidR="00B8748E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DA3DE5" w:rsidP="00265F5A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 [1.4-2.2</w:t>
            </w:r>
            <w:r w:rsidR="00B8748E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110E02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  <w:noWrap/>
          </w:tcPr>
          <w:p w:rsidR="009041D0" w:rsidRPr="00105E48" w:rsidRDefault="009041D0" w:rsidP="004C28B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[</w:t>
            </w:r>
            <w:r w:rsidR="004C28B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-2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4C28B4" w:rsidP="004C28B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 [1.4-2.1</w:t>
            </w:r>
            <w:r w:rsidR="00FE0703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6D3287" w:rsidP="006D3287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 [0.</w:t>
            </w:r>
            <w:r w:rsidR="007345D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7</w:t>
            </w:r>
            <w:r w:rsidR="00FE0703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  <w:noWrap/>
          </w:tcPr>
          <w:p w:rsidR="009041D0" w:rsidRPr="00105E48" w:rsidRDefault="009041D0" w:rsidP="0041278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 [</w:t>
            </w:r>
            <w:r w:rsidR="0041278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-2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D27271" w:rsidP="002916C2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 [0.</w:t>
            </w:r>
            <w:r w:rsidR="002916C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-1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916C2" w:rsidP="002916C2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 [0.4-0.9</w:t>
            </w:r>
            <w:r w:rsidR="00D27271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  <w:noWrap/>
          </w:tcPr>
          <w:p w:rsidR="009041D0" w:rsidRPr="00105E48" w:rsidRDefault="00A1127B" w:rsidP="00A1127B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1.5-3.6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1127B" w:rsidP="00A1127B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 [1.6-2.3</w:t>
            </w:r>
            <w:r w:rsidR="004810D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1127B" w:rsidP="00A1127B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1.2-1.9</w:t>
            </w:r>
            <w:r w:rsidR="004810DD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6B5E08">
        <w:trPr>
          <w:trHeight w:hRule="exact" w:val="301"/>
        </w:trPr>
        <w:tc>
          <w:tcPr>
            <w:tcW w:w="0" w:type="auto"/>
          </w:tcPr>
          <w:p w:rsidR="009041D0" w:rsidRPr="00105E48" w:rsidRDefault="009041D0" w:rsidP="0020764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  <w:noWrap/>
          </w:tcPr>
          <w:p w:rsidR="009041D0" w:rsidRPr="00105E48" w:rsidRDefault="00A1127B" w:rsidP="00A1127B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[1.5-3.6</w:t>
            </w:r>
            <w:r w:rsidR="009041D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1127B" w:rsidP="00A1127B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 [1.6-2.3</w:t>
            </w:r>
            <w:r w:rsidR="002910A5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A1127B" w:rsidP="00265F5A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1.1-1.9</w:t>
            </w:r>
            <w:r w:rsidR="002910A5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041D0" w:rsidRPr="00105E48" w:rsidRDefault="00223355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9041D0" w:rsidRPr="00105E48" w:rsidRDefault="00083264" w:rsidP="00B8793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:rsidR="00384360" w:rsidRPr="00105E48" w:rsidRDefault="00384360" w:rsidP="00384360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Legend: Data displays median </w:t>
      </w:r>
      <w:r w:rsidR="008208BB" w:rsidRPr="00105E48">
        <w:rPr>
          <w:rFonts w:ascii="Times New Roman" w:hAnsi="Times New Roman"/>
          <w:color w:val="000000" w:themeColor="text1"/>
          <w:sz w:val="20"/>
          <w:szCs w:val="20"/>
        </w:rPr>
        <w:t>and [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IQR] values based on the ulcerated and non-ulcerated feet of the DFU group compared to the </w:t>
      </w:r>
      <w:r w:rsidR="00E15466"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average 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values in the DMC and HC groups. The Kruskal-Wallis test was used for all between group comparisons with a significance of p&lt;0.05 and these are the main p-values reported. The corrected p-value indicates p-values after performing the Holm step-wise correction for multiple testing. A significance of p &lt;0.05 was used throughout. </w:t>
      </w:r>
    </w:p>
    <w:p w:rsidR="0093320D" w:rsidRPr="00105E48" w:rsidRDefault="0093320D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93320D" w:rsidRDefault="0093320D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56715" w:rsidRDefault="00B56715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5C4E2A" w:rsidRDefault="005C4E2A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5C4E2A" w:rsidRDefault="005C4E2A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384360" w:rsidRPr="00105E48" w:rsidRDefault="00BC27CE" w:rsidP="00384360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lastRenderedPageBreak/>
        <w:t xml:space="preserve">Additional </w:t>
      </w:r>
      <w:r w:rsidRPr="00105E48">
        <w:rPr>
          <w:rFonts w:ascii="Times New Roman" w:hAnsi="Times New Roman"/>
          <w:b/>
          <w:color w:val="000000" w:themeColor="text1"/>
          <w:sz w:val="20"/>
          <w:szCs w:val="20"/>
        </w:rPr>
        <w:t>Table</w:t>
      </w:r>
      <w:r w:rsidR="00384360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76155">
        <w:rPr>
          <w:rFonts w:ascii="Times New Roman" w:hAnsi="Times New Roman"/>
          <w:b/>
          <w:color w:val="000000" w:themeColor="text1"/>
          <w:sz w:val="20"/>
          <w:szCs w:val="20"/>
        </w:rPr>
        <w:t>2</w:t>
      </w:r>
      <w:r w:rsidR="00384360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</w:t>
      </w:r>
      <w:r w:rsidR="00A4582F">
        <w:rPr>
          <w:rFonts w:ascii="Times New Roman" w:hAnsi="Times New Roman"/>
          <w:b/>
          <w:color w:val="000000" w:themeColor="text1"/>
          <w:sz w:val="20"/>
          <w:szCs w:val="20"/>
        </w:rPr>
        <w:t>C</w:t>
      </w:r>
      <w:r w:rsidR="002535ED">
        <w:rPr>
          <w:rFonts w:ascii="Times New Roman" w:hAnsi="Times New Roman"/>
          <w:b/>
          <w:color w:val="000000" w:themeColor="text1"/>
          <w:sz w:val="20"/>
          <w:szCs w:val="20"/>
        </w:rPr>
        <w:t xml:space="preserve">ontact area and maximum sensor pressure </w:t>
      </w:r>
      <w:r w:rsidR="002535ED" w:rsidRPr="00105E48">
        <w:rPr>
          <w:rFonts w:ascii="Times New Roman" w:hAnsi="Times New Roman"/>
          <w:b/>
          <w:color w:val="000000" w:themeColor="text1"/>
          <w:sz w:val="20"/>
          <w:szCs w:val="20"/>
        </w:rPr>
        <w:t>characteristics of the cohort by group</w:t>
      </w:r>
    </w:p>
    <w:tbl>
      <w:tblPr>
        <w:tblStyle w:val="LightShading-Accent1"/>
        <w:tblW w:w="0" w:type="auto"/>
        <w:tblInd w:w="-498" w:type="dxa"/>
        <w:tblLook w:val="0620"/>
      </w:tblPr>
      <w:tblGrid>
        <w:gridCol w:w="2921"/>
        <w:gridCol w:w="2889"/>
        <w:gridCol w:w="1969"/>
        <w:gridCol w:w="1792"/>
        <w:gridCol w:w="1026"/>
        <w:gridCol w:w="1766"/>
      </w:tblGrid>
      <w:tr w:rsidR="001E155F" w:rsidRPr="00105E48" w:rsidTr="00C34059">
        <w:trPr>
          <w:cnfStyle w:val="100000000000"/>
          <w:trHeight w:val="484"/>
        </w:trPr>
        <w:tc>
          <w:tcPr>
            <w:tcW w:w="0" w:type="auto"/>
          </w:tcPr>
          <w:p w:rsidR="00384360" w:rsidRPr="00105E48" w:rsidRDefault="00384360" w:rsidP="0020764D">
            <w:pP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noWrap/>
          </w:tcPr>
          <w:p w:rsidR="00384360" w:rsidRPr="00105E48" w:rsidRDefault="00384360" w:rsidP="002076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FU Group  (n=21)</w:t>
            </w:r>
          </w:p>
        </w:tc>
        <w:tc>
          <w:tcPr>
            <w:tcW w:w="0" w:type="auto"/>
          </w:tcPr>
          <w:p w:rsidR="00384360" w:rsidRPr="00105E48" w:rsidRDefault="00384360" w:rsidP="002076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MC Group  (n=69)</w:t>
            </w:r>
          </w:p>
        </w:tc>
        <w:tc>
          <w:tcPr>
            <w:tcW w:w="0" w:type="auto"/>
          </w:tcPr>
          <w:p w:rsidR="00384360" w:rsidRPr="00105E48" w:rsidRDefault="00384360" w:rsidP="002076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C Group  (n=56)</w:t>
            </w:r>
          </w:p>
        </w:tc>
        <w:tc>
          <w:tcPr>
            <w:tcW w:w="0" w:type="auto"/>
          </w:tcPr>
          <w:p w:rsidR="00384360" w:rsidRPr="00105E48" w:rsidRDefault="00384360" w:rsidP="002076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p value</w:t>
            </w:r>
          </w:p>
        </w:tc>
        <w:tc>
          <w:tcPr>
            <w:tcW w:w="0" w:type="auto"/>
          </w:tcPr>
          <w:p w:rsidR="00384360" w:rsidRPr="00105E48" w:rsidRDefault="00384360" w:rsidP="0020764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orrected p-value</w:t>
            </w:r>
          </w:p>
        </w:tc>
      </w:tr>
      <w:tr w:rsidR="00C34059" w:rsidRPr="00105E48" w:rsidTr="00C34059">
        <w:trPr>
          <w:gridAfter w:val="4"/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pStyle w:val="DecimalAligned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Senso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s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89" w:type="dxa"/>
            <w:noWrap/>
          </w:tcPr>
          <w:p w:rsidR="00C34059" w:rsidRPr="00105E48" w:rsidRDefault="00C34059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 1/ Hallux</w:t>
            </w:r>
          </w:p>
        </w:tc>
        <w:tc>
          <w:tcPr>
            <w:tcW w:w="2889" w:type="dxa"/>
            <w:noWrap/>
          </w:tcPr>
          <w:p w:rsidR="00C34059" w:rsidRPr="00105E48" w:rsidRDefault="00C34059" w:rsidP="00B677FB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9 [</w:t>
            </w:r>
            <w:r w:rsidR="00B677F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4-30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B677FB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4.5 </w:t>
            </w:r>
            <w:r w:rsidR="00B677F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10.0-18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B677FB" w:rsidP="00B677FB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7 [10.4-18.4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7553BC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2889" w:type="dxa"/>
            <w:noWrap/>
          </w:tcPr>
          <w:p w:rsidR="00C34059" w:rsidRPr="00105E48" w:rsidRDefault="008936D3" w:rsidP="008936D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8.3-23.9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8936D3" w:rsidP="008936D3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4 [6.8-11.3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8936D3" w:rsidP="008936D3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0 [6.3-9.8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2889" w:type="dxa"/>
            <w:noWrap/>
          </w:tcPr>
          <w:p w:rsidR="00C34059" w:rsidRPr="00105E48" w:rsidRDefault="0063314E" w:rsidP="0063314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5 [10.8-27.5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63314E" w:rsidP="0063314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2 [10.8-17.4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63314E" w:rsidP="0063314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5 [9.5-16.3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2889" w:type="dxa"/>
            <w:noWrap/>
          </w:tcPr>
          <w:p w:rsidR="00C34059" w:rsidRPr="00105E48" w:rsidRDefault="00C715E3" w:rsidP="00C715E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0 [12.7-21.4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715E3" w:rsidP="00C715E3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4 [14.2-21.2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715E3" w:rsidP="00C715E3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7 [12.5-19.0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2889" w:type="dxa"/>
            <w:noWrap/>
          </w:tcPr>
          <w:p w:rsidR="00C34059" w:rsidRPr="00105E48" w:rsidRDefault="00E240A8" w:rsidP="00E240A8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0 [12.3-24.3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E240A8" w:rsidP="00E240A8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7 [13.3-20.6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E240A8" w:rsidP="00E240A8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1 [12.4-18.6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2889" w:type="dxa"/>
            <w:noWrap/>
          </w:tcPr>
          <w:p w:rsidR="00C34059" w:rsidRPr="00105E48" w:rsidRDefault="007F6044" w:rsidP="007F604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 [10.6-15.9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9 [10.7-16.6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0 [9.3-15.0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2889" w:type="dxa"/>
            <w:noWrap/>
          </w:tcPr>
          <w:p w:rsidR="00C34059" w:rsidRPr="00105E48" w:rsidRDefault="007F6044" w:rsidP="007F604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8.1-15.8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9.0-15.1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8 [6.9-12.8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2889" w:type="dxa"/>
            <w:noWrap/>
          </w:tcPr>
          <w:p w:rsidR="00C34059" w:rsidRPr="00105E48" w:rsidRDefault="007F6044" w:rsidP="007F604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 [9.4-19.4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3 [7.7-11.1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 [5.6-8.7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2889" w:type="dxa"/>
            <w:noWrap/>
          </w:tcPr>
          <w:p w:rsidR="00C34059" w:rsidRPr="00105E48" w:rsidRDefault="007F6044" w:rsidP="007F604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1 [11.9-26.7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4 [13.2-18.5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4 [11.8-17.0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C34059" w:rsidRPr="00105E48" w:rsidTr="00C34059">
        <w:trPr>
          <w:trHeight w:hRule="exact" w:val="301"/>
        </w:trPr>
        <w:tc>
          <w:tcPr>
            <w:tcW w:w="2921" w:type="dxa"/>
          </w:tcPr>
          <w:p w:rsidR="00C34059" w:rsidRPr="00105E48" w:rsidRDefault="00C34059" w:rsidP="005510F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2889" w:type="dxa"/>
            <w:noWrap/>
          </w:tcPr>
          <w:p w:rsidR="00C34059" w:rsidRPr="00105E48" w:rsidRDefault="00C34059" w:rsidP="007F604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6.2 </w:t>
            </w:r>
            <w:r w:rsidR="007F604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11.4-28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9 [13.5-19.3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7F6044" w:rsidP="007F6044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8 [10.8-17.4</w:t>
            </w:r>
            <w:r w:rsidR="00C3405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C34059" w:rsidRPr="00105E48" w:rsidRDefault="00C34059" w:rsidP="005510FC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1E155F" w:rsidRPr="00105E48" w:rsidTr="00C34059">
        <w:trPr>
          <w:gridAfter w:val="4"/>
          <w:trHeight w:hRule="exact" w:val="318"/>
        </w:trPr>
        <w:tc>
          <w:tcPr>
            <w:tcW w:w="0" w:type="auto"/>
          </w:tcPr>
          <w:p w:rsidR="00384360" w:rsidRPr="00105E48" w:rsidRDefault="00384360" w:rsidP="002076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ntact Area (ca)  ( cm²)</w:t>
            </w:r>
          </w:p>
        </w:tc>
        <w:tc>
          <w:tcPr>
            <w:tcW w:w="0" w:type="auto"/>
            <w:noWrap/>
          </w:tcPr>
          <w:p w:rsidR="00384360" w:rsidRPr="00105E48" w:rsidRDefault="00384360" w:rsidP="002076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 1/ Hallux</w:t>
            </w:r>
          </w:p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noWrap/>
          </w:tcPr>
          <w:p w:rsidR="00384360" w:rsidRPr="00105E48" w:rsidRDefault="00487907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0 [8.4-13.3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487907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 [9.3-12.3</w:t>
            </w:r>
            <w:r w:rsidR="00045451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487907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3 [9.5-12.4</w:t>
            </w:r>
            <w:r w:rsidR="00045451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  <w:p w:rsidR="00045451" w:rsidRPr="00105E48" w:rsidRDefault="00045451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0" w:type="auto"/>
          </w:tcPr>
          <w:p w:rsidR="00384360" w:rsidRPr="00105E48" w:rsidRDefault="003B3692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7553BC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  <w:noWrap/>
          </w:tcPr>
          <w:p w:rsidR="00384360" w:rsidRPr="00105E48" w:rsidRDefault="00BF1CE7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1 [8.0-11.7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BF1CE7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4 [6.4-10.2</w:t>
            </w:r>
            <w:r w:rsidR="004E3C76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BF1CE7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6 [6.5-10.1</w:t>
            </w:r>
            <w:r w:rsidR="004E3C76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:rsidR="00384360" w:rsidRPr="00105E48" w:rsidRDefault="003B3692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  <w:noWrap/>
          </w:tcPr>
          <w:p w:rsidR="00384360" w:rsidRPr="00105E48" w:rsidRDefault="004040E0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8 [10.2-15.2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F04EC9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1 [</w:t>
            </w:r>
            <w:r w:rsidR="004040E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-12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4040E0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1 [8.6-10.6</w:t>
            </w:r>
            <w:r w:rsidR="00F04EC9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384360" w:rsidRPr="00105E48" w:rsidRDefault="002127FD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  <w:noWrap/>
          </w:tcPr>
          <w:p w:rsidR="00384360" w:rsidRPr="00105E48" w:rsidRDefault="00A85BA5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 [8.7-11.9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A85BA5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7 [8.7-10.4</w:t>
            </w:r>
            <w:r w:rsidR="00883902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A85BA5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0 [8.4-9.6</w:t>
            </w:r>
            <w:r w:rsidR="00883902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384360" w:rsidRPr="00105E48" w:rsidRDefault="002127FD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  <w:noWrap/>
          </w:tcPr>
          <w:p w:rsidR="00384360" w:rsidRPr="00105E48" w:rsidRDefault="00384360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9 [</w:t>
            </w:r>
            <w:r w:rsidR="00375F1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-9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8A1476" w:rsidP="00E612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  </w:t>
            </w:r>
            <w:r w:rsidR="00375F1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.1 [7.5-8.9</w:t>
            </w:r>
            <w:r w:rsidR="00973731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0" w:type="auto"/>
          </w:tcPr>
          <w:p w:rsidR="00384360" w:rsidRPr="00105E48" w:rsidRDefault="00375F13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 [7.2-8.4</w:t>
            </w:r>
            <w:r w:rsidR="00973731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384360" w:rsidRPr="00105E48" w:rsidRDefault="003B3692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  <w:noWrap/>
          </w:tcPr>
          <w:p w:rsidR="00384360" w:rsidRPr="00105E48" w:rsidRDefault="000B3B9B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5 [8.5-10.3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0B3B9B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6 [8.0-9.5</w:t>
            </w:r>
            <w:r w:rsidR="00BE5973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786DBF" w:rsidP="00E6128E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 </w:t>
            </w:r>
            <w:r w:rsidR="000B3B9B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8.5 [8.0-9.1</w:t>
            </w:r>
            <w:r w:rsidR="00BE5973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0" w:type="auto"/>
          </w:tcPr>
          <w:p w:rsidR="00384360" w:rsidRPr="00105E48" w:rsidRDefault="007F1B92" w:rsidP="007F1B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223355"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:rsidR="00384360" w:rsidRPr="00105E48" w:rsidRDefault="007F1B92" w:rsidP="007F1B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="003B3692"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  <w:noWrap/>
          </w:tcPr>
          <w:p w:rsidR="00384360" w:rsidRPr="00105E48" w:rsidRDefault="00251A2C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5 [6.6-10.6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096C32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4 [8.2-10.6</w:t>
            </w:r>
            <w:r w:rsidR="00632603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902BA1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0 [7.8-9.7</w:t>
            </w:r>
            <w:r w:rsidR="00C84F0B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:rsidR="00384360" w:rsidRPr="00105E48" w:rsidRDefault="003B3692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  <w:noWrap/>
          </w:tcPr>
          <w:p w:rsidR="00384360" w:rsidRPr="00105E48" w:rsidRDefault="00384360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7.4 </w:t>
            </w:r>
            <w:r w:rsidR="00C33F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28.1-42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D40E82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9 [22.0-32.4</w:t>
            </w:r>
            <w:r w:rsidR="00847E77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3D75B9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7 [13.9-25.9</w:t>
            </w:r>
            <w:r w:rsidR="00847E77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384360" w:rsidRPr="00105E48" w:rsidRDefault="002127FD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  <w:noWrap/>
          </w:tcPr>
          <w:p w:rsidR="00384360" w:rsidRPr="00105E48" w:rsidRDefault="003D75B9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4 [15.5-18.8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3D75B9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1 [14.2-17.5</w:t>
            </w:r>
            <w:r w:rsidR="000B43CC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3D75B9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1 [13.6-15.7</w:t>
            </w:r>
            <w:r w:rsidR="000B43CC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384360" w:rsidRPr="00105E48" w:rsidRDefault="002127FD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55F" w:rsidRPr="00105E48" w:rsidTr="00C34059">
        <w:trPr>
          <w:trHeight w:hRule="exact" w:val="301"/>
        </w:trPr>
        <w:tc>
          <w:tcPr>
            <w:tcW w:w="0" w:type="auto"/>
          </w:tcPr>
          <w:p w:rsidR="00384360" w:rsidRPr="00105E48" w:rsidRDefault="00384360" w:rsidP="003843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  <w:noWrap/>
          </w:tcPr>
          <w:p w:rsidR="00384360" w:rsidRPr="00105E48" w:rsidRDefault="005633C4" w:rsidP="00E6128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9 [13.8-15.7</w:t>
            </w:r>
            <w:r w:rsidR="00384360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5633C4" w:rsidP="00E6128E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0 [12.4-15.5</w:t>
            </w:r>
            <w:r w:rsidR="00E07E76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E07E76" w:rsidP="00E6128E">
            <w:pPr>
              <w:pStyle w:val="DecimalAligned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5 [1</w:t>
            </w:r>
            <w:r w:rsidR="005633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-14.1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384360" w:rsidRPr="00105E48" w:rsidRDefault="00223355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384360" w:rsidRPr="00105E48" w:rsidRDefault="002127FD" w:rsidP="007F1B92">
            <w:pPr>
              <w:pStyle w:val="DecimalAligned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</w:tbl>
    <w:p w:rsidR="00384360" w:rsidRPr="00105E48" w:rsidRDefault="00384360" w:rsidP="00384360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Legend: Data displays median </w:t>
      </w:r>
      <w:r w:rsidR="00E16CD6" w:rsidRPr="00105E48">
        <w:rPr>
          <w:rFonts w:ascii="Times New Roman" w:hAnsi="Times New Roman"/>
          <w:color w:val="000000" w:themeColor="text1"/>
          <w:sz w:val="20"/>
          <w:szCs w:val="20"/>
        </w:rPr>
        <w:t>and [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IQR] values based on the ulcerated and non-ulcerated feet of the DFU group compared to the </w:t>
      </w:r>
      <w:r w:rsidR="00C37311"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average 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values in the DMC and HC groups. The Kruskal-Wallis test was used for all between group comparisons with a significance of p&lt;0.05 and these are the main p-values reported. The corrected p-value indicates p-values after performing the Holm step-wise correction for multiple testing. A significance of p &lt;0.05 was used throughout. </w:t>
      </w:r>
    </w:p>
    <w:p w:rsidR="0093320D" w:rsidRPr="00105E48" w:rsidRDefault="0093320D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93320D" w:rsidRPr="00105E48" w:rsidRDefault="0093320D" w:rsidP="00917994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93320D" w:rsidRDefault="0093320D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F76155" w:rsidRDefault="00F7615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56715" w:rsidRPr="00105E48" w:rsidRDefault="00B56715" w:rsidP="001F01C8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535ED" w:rsidRDefault="002535ED" w:rsidP="00D537F4">
      <w:pPr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93320D" w:rsidRPr="00105E48" w:rsidRDefault="00BC27CE" w:rsidP="00D537F4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Additional </w:t>
      </w:r>
      <w:r w:rsidRPr="00105E48">
        <w:rPr>
          <w:rFonts w:ascii="Times New Roman" w:hAnsi="Times New Roman"/>
          <w:b/>
          <w:color w:val="000000" w:themeColor="text1"/>
          <w:sz w:val="20"/>
          <w:szCs w:val="20"/>
        </w:rPr>
        <w:t>Table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76155">
        <w:rPr>
          <w:rFonts w:ascii="Times New Roman" w:hAnsi="Times New Roman"/>
          <w:b/>
          <w:color w:val="000000" w:themeColor="text1"/>
          <w:sz w:val="20"/>
          <w:szCs w:val="20"/>
        </w:rPr>
        <w:t>3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Post-hoc test results and median differences by group </w:t>
      </w:r>
    </w:p>
    <w:tbl>
      <w:tblPr>
        <w:tblStyle w:val="LightShading-Accent1"/>
        <w:tblW w:w="0" w:type="auto"/>
        <w:tblLook w:val="0600"/>
      </w:tblPr>
      <w:tblGrid>
        <w:gridCol w:w="1244"/>
        <w:gridCol w:w="1955"/>
        <w:gridCol w:w="2023"/>
        <w:gridCol w:w="1841"/>
        <w:gridCol w:w="1113"/>
        <w:gridCol w:w="3127"/>
        <w:gridCol w:w="2944"/>
      </w:tblGrid>
      <w:tr w:rsidR="00FA2CC8" w:rsidRPr="00105E48" w:rsidTr="00B0044B">
        <w:trPr>
          <w:trHeight w:hRule="exact" w:val="644"/>
        </w:trPr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 w:themeShade="BF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DFU Group  (n=21)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DMC Group  (n=69)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HC Group  (n=56)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Corrected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  <w:p w:rsidR="00FA2CC8" w:rsidRPr="00105E48" w:rsidRDefault="00FA2CC8" w:rsidP="00B0044B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DMC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HC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</w:tr>
      <w:tr w:rsidR="00963AFC" w:rsidRPr="00105E48" w:rsidTr="00DE341C">
        <w:trPr>
          <w:trHeight w:val="95"/>
        </w:trPr>
        <w:tc>
          <w:tcPr>
            <w:tcW w:w="0" w:type="auto"/>
            <w:gridSpan w:val="7"/>
          </w:tcPr>
          <w:p w:rsidR="00963AFC" w:rsidRPr="00105E48" w:rsidRDefault="00963AFC" w:rsidP="00E1771C">
            <w:pPr>
              <w:spacing w:after="0" w:line="240" w:lineRule="auto"/>
              <w:contextualSpacing/>
              <w:rPr>
                <w:rStyle w:val="SubtleEmphasis"/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nta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p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7553BC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FA2CC8" w:rsidRPr="00105E48" w:rsidRDefault="00856209" w:rsidP="00856209">
            <w:pPr>
              <w:pStyle w:val="DecimalAligned"/>
              <w:tabs>
                <w:tab w:val="right" w:pos="1786"/>
              </w:tabs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</w:t>
            </w:r>
            <w:r w:rsidR="00FA2CC8"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[3.1]</w:t>
            </w:r>
            <w:r w:rsidR="00FA2CC8"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 [1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 [0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FA2CC8" w:rsidRPr="00105E48" w:rsidRDefault="00FA2CC8" w:rsidP="00EE2347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0.8 [-1.5-(-)0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0 [-1.9-(-)0.5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4.0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5 [2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 [1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FA2CC8" w:rsidRPr="00105E48" w:rsidRDefault="00FA2CC8" w:rsidP="007F4050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5 [-2.7-(-)0.5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 [4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0 [1.9]</w:t>
            </w:r>
          </w:p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.0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2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</w:tr>
      <w:tr w:rsidR="00FA2CC8" w:rsidRPr="00105E48" w:rsidTr="0047290E">
        <w:trPr>
          <w:trHeight w:val="710"/>
        </w:trPr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6.6 [5.2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 [2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[2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3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1.9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  4.8 [1.7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  &lt;0.001</w:t>
            </w:r>
          </w:p>
        </w:tc>
        <w:tc>
          <w:tcPr>
            <w:tcW w:w="0" w:type="auto"/>
          </w:tcPr>
          <w:p w:rsidR="00FA2CC8" w:rsidRPr="00105E48" w:rsidRDefault="00FA2CC8" w:rsidP="00FF5744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 [2.8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 [1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 [1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1 [-2.0-(-)0.1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 [3.4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[1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[1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9 [-2.0-(-)0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7 [-3.0-(-)1.1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[4.7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1.4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 [1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2.3-(-)0.8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 [4.8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 [1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 [2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3 [-2.7-(-)0.2]</w:t>
            </w:r>
          </w:p>
        </w:tc>
      </w:tr>
      <w:tr w:rsidR="00D33C07" w:rsidRPr="00105E48" w:rsidTr="00FA2CC8">
        <w:tc>
          <w:tcPr>
            <w:tcW w:w="14247" w:type="dxa"/>
            <w:gridSpan w:val="7"/>
          </w:tcPr>
          <w:p w:rsidR="00D33C07" w:rsidRPr="00105E48" w:rsidRDefault="00D33C07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Senso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s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7553BC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15.7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4 [4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0 [3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1-8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4.6 [-9.5-(-)1.9]</w:t>
            </w:r>
          </w:p>
        </w:tc>
      </w:tr>
      <w:tr w:rsidR="00FA2CC8" w:rsidRPr="00105E48" w:rsidTr="00DE341C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 [10.0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3 [3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 [3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4-6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5.8 [-8.8-(-)3.4]</w:t>
            </w:r>
          </w:p>
        </w:tc>
      </w:tr>
      <w:tr w:rsidR="00277FBE" w:rsidRPr="00105E48" w:rsidTr="00FA2CC8">
        <w:tc>
          <w:tcPr>
            <w:tcW w:w="14247" w:type="dxa"/>
            <w:gridSpan w:val="7"/>
          </w:tcPr>
          <w:p w:rsidR="00277FBE" w:rsidRPr="00105E48" w:rsidRDefault="00277FBE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ssure Time Integral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i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s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7553BC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 [0.9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 [0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 [0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3 [0.1-0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4 [-0.8-(-)0.2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1.4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 [0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 [0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B47545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2-(-)0.1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 [2.0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 [10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[0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3-(-)0.1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 [2.2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 [1.0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2.0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5-(-)0.1)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1.4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0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 [0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2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[1.4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 [07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 [0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3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 [1.4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 [0.5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 [0.4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6 [0.3-1.0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1.3-(-)-0.7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2.1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 [0.7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0.6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4-(-)0.2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[2.1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 [0.7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 [0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4-(-)0.2]</w:t>
            </w:r>
          </w:p>
        </w:tc>
      </w:tr>
      <w:tr w:rsidR="00DE341C" w:rsidRPr="00105E48" w:rsidTr="00FA2CC8">
        <w:trPr>
          <w:trHeight w:hRule="exact" w:val="223"/>
        </w:trPr>
        <w:tc>
          <w:tcPr>
            <w:tcW w:w="14247" w:type="dxa"/>
            <w:gridSpan w:val="7"/>
          </w:tcPr>
          <w:p w:rsidR="00DE341C" w:rsidRPr="00105E48" w:rsidRDefault="00DE341C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ntact Area (ca)  ( cm²)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8 [5.0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1 [2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1 [2.0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0 [-3.4-(-)0.4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3.0 [-5.0-(-)1.6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 [3.2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7 [1.8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0 [1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2 [-2.4-(-)0.3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.4 [14.3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9 [10.4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7 [12.4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8.4 [-13.5-(-)3.7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5.1 [20.0-(-)9.7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4 [3.3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1 [3.3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1 [2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2 [-3.3-(-)1.2]</w:t>
            </w:r>
          </w:p>
        </w:tc>
      </w:tr>
      <w:tr w:rsidR="00FA2CC8" w:rsidRPr="00105E48" w:rsidTr="009715A5"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9 [1.9]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0 [3.1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5 [1.9]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pStyle w:val="DecimalAligned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FA2CC8" w:rsidRPr="00105E48" w:rsidRDefault="00FA2CC8" w:rsidP="00E1771C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6 [-2.5-(-)0.7]</w:t>
            </w:r>
          </w:p>
        </w:tc>
      </w:tr>
    </w:tbl>
    <w:p w:rsidR="0093320D" w:rsidRPr="00105E48" w:rsidRDefault="0093320D" w:rsidP="00D537F4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Legend: Data displays median </w:t>
      </w:r>
      <w:r w:rsidR="00D16C49" w:rsidRPr="00105E48">
        <w:rPr>
          <w:rFonts w:ascii="Times New Roman" w:hAnsi="Times New Roman"/>
          <w:color w:val="000000" w:themeColor="text1"/>
          <w:sz w:val="20"/>
          <w:szCs w:val="20"/>
        </w:rPr>
        <w:t>and [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IQR] values based on the ulcerated and non-ulcerated feet of the DFU group compared to the reported maximum values in the DMC and HC groups. The Kruskal-Wallis test was used for all between group comparisons with a significance of p&lt;0.05 and these are the main p-values reported. The Man Whitney U test was used for Posthoc comparisons for all significant outcomes. </w:t>
      </w:r>
      <w:r w:rsidRPr="00105E48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= p &lt;0.05 when compared to the DMC group in post-hoc analyses </w:t>
      </w:r>
      <w:r w:rsidRPr="00105E48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 =p&lt;0.05 compared to th</w:t>
      </w:r>
      <w:r w:rsidR="009B48CD" w:rsidRPr="00105E48">
        <w:rPr>
          <w:rFonts w:ascii="Times New Roman" w:hAnsi="Times New Roman"/>
          <w:color w:val="000000" w:themeColor="text1"/>
          <w:sz w:val="20"/>
          <w:szCs w:val="20"/>
        </w:rPr>
        <w:t>e HC group in post hoc analyses</w:t>
      </w:r>
      <w:r w:rsidR="007F4050" w:rsidRPr="00105E48">
        <w:rPr>
          <w:rFonts w:ascii="Times New Roman" w:hAnsi="Times New Roman"/>
          <w:color w:val="000000" w:themeColor="text1"/>
          <w:sz w:val="20"/>
          <w:szCs w:val="20"/>
        </w:rPr>
        <w:t>. -</w:t>
      </w:r>
      <w:r w:rsidR="00E26944"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 = not statistically significant on Posthoc analyses and therefore median differences were not reported.</w:t>
      </w:r>
      <w:r w:rsidR="00B925F9" w:rsidRPr="00105E48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85034B" w:rsidRPr="001326FD">
        <w:rPr>
          <w:rFonts w:ascii="Times New Roman" w:hAnsi="Times New Roman"/>
          <w:sz w:val="20"/>
          <w:szCs w:val="20"/>
        </w:rPr>
        <w:t xml:space="preserve">Hodges-Lehmann estimates of the median difference and 95% confidence intervals </w:t>
      </w:r>
      <w:r w:rsidR="0085034B">
        <w:rPr>
          <w:rFonts w:ascii="Times New Roman" w:hAnsi="Times New Roman"/>
          <w:sz w:val="20"/>
          <w:szCs w:val="20"/>
        </w:rPr>
        <w:t>are</w:t>
      </w:r>
      <w:r w:rsidR="0085034B" w:rsidRPr="001326FD">
        <w:rPr>
          <w:rFonts w:ascii="Times New Roman" w:hAnsi="Times New Roman"/>
          <w:sz w:val="20"/>
          <w:szCs w:val="20"/>
        </w:rPr>
        <w:t xml:space="preserve"> reported.</w:t>
      </w:r>
    </w:p>
    <w:p w:rsidR="003E351C" w:rsidRDefault="003E351C" w:rsidP="003A41A6">
      <w:pPr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93320D" w:rsidRPr="00105E48" w:rsidRDefault="00BC27CE" w:rsidP="003A41A6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Additional </w:t>
      </w:r>
      <w:r w:rsidRPr="00105E48">
        <w:rPr>
          <w:rFonts w:ascii="Times New Roman" w:hAnsi="Times New Roman"/>
          <w:b/>
          <w:color w:val="000000" w:themeColor="text1"/>
          <w:sz w:val="20"/>
          <w:szCs w:val="20"/>
        </w:rPr>
        <w:t>Table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76155">
        <w:rPr>
          <w:rFonts w:ascii="Times New Roman" w:hAnsi="Times New Roman"/>
          <w:b/>
          <w:color w:val="000000" w:themeColor="text1"/>
          <w:sz w:val="20"/>
          <w:szCs w:val="20"/>
        </w:rPr>
        <w:t>4</w:t>
      </w:r>
      <w:r w:rsidR="0093320D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Post-hoc test results and odds ratios from binary logistic regression </w:t>
      </w:r>
    </w:p>
    <w:tbl>
      <w:tblPr>
        <w:tblStyle w:val="LightShading-Accent1"/>
        <w:tblW w:w="0" w:type="auto"/>
        <w:tblLook w:val="0600"/>
      </w:tblPr>
      <w:tblGrid>
        <w:gridCol w:w="1211"/>
        <w:gridCol w:w="3044"/>
        <w:gridCol w:w="1750"/>
        <w:gridCol w:w="2866"/>
        <w:gridCol w:w="1750"/>
      </w:tblGrid>
      <w:tr w:rsidR="0047290E" w:rsidRPr="00105E48" w:rsidTr="00B35B3D">
        <w:trPr>
          <w:trHeight w:hRule="exact" w:val="644"/>
        </w:trPr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 w:themeShade="BF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DMC</w:t>
            </w:r>
          </w:p>
          <w:p w:rsidR="0047290E" w:rsidRPr="00105E48" w:rsidRDefault="0047290E" w:rsidP="003A654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4729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OR</w:t>
            </w:r>
          </w:p>
          <w:p w:rsidR="0047290E" w:rsidRPr="00105E48" w:rsidRDefault="0047290E" w:rsidP="0047290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]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HC</w:t>
            </w:r>
          </w:p>
          <w:p w:rsidR="0047290E" w:rsidRPr="00105E48" w:rsidRDefault="0047290E" w:rsidP="003A654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4729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OR</w:t>
            </w:r>
          </w:p>
          <w:p w:rsidR="0047290E" w:rsidRPr="00105E48" w:rsidRDefault="0047290E" w:rsidP="0047290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]</w:t>
            </w:r>
          </w:p>
        </w:tc>
      </w:tr>
      <w:tr w:rsidR="0047290E" w:rsidRPr="00105E48" w:rsidTr="00D67240">
        <w:tc>
          <w:tcPr>
            <w:tcW w:w="0" w:type="auto"/>
            <w:gridSpan w:val="5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nta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p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7553BC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0.8 [-1.5-(-)0.9]</w:t>
            </w:r>
          </w:p>
        </w:tc>
        <w:tc>
          <w:tcPr>
            <w:tcW w:w="0" w:type="auto"/>
          </w:tcPr>
          <w:p w:rsidR="0047290E" w:rsidRPr="00105E48" w:rsidRDefault="007D2670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2.2 [1.3-3.8]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0 [-1.9-(-)0.5]</w:t>
            </w:r>
          </w:p>
        </w:tc>
        <w:tc>
          <w:tcPr>
            <w:tcW w:w="0" w:type="auto"/>
          </w:tcPr>
          <w:p w:rsidR="0047290E" w:rsidRPr="00105E48" w:rsidRDefault="00D5336D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4.9 [1.3-18.0]</w:t>
            </w:r>
            <w:r w:rsidR="009B417D" w:rsidRPr="00105E48">
              <w:rPr>
                <w:rFonts w:ascii="Times New Roman" w:hAnsi="Times New Roman"/>
                <w:color w:val="000000" w:themeColor="text1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5 [-2.7-(-)0.5]</w:t>
            </w:r>
          </w:p>
        </w:tc>
        <w:tc>
          <w:tcPr>
            <w:tcW w:w="0" w:type="auto"/>
          </w:tcPr>
          <w:p w:rsidR="0047290E" w:rsidRPr="00105E48" w:rsidRDefault="000E35AF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1.9 [1.1-3.4]</w:t>
            </w:r>
            <w:r w:rsidR="004758C6" w:rsidRPr="00105E48">
              <w:rPr>
                <w:rFonts w:ascii="Times New Roman" w:hAnsi="Times New Roman"/>
                <w:color w:val="000000" w:themeColor="text1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1 [-2.0-(-)0.1]</w:t>
            </w:r>
          </w:p>
        </w:tc>
        <w:tc>
          <w:tcPr>
            <w:tcW w:w="0" w:type="auto"/>
          </w:tcPr>
          <w:p w:rsidR="0047290E" w:rsidRPr="00105E48" w:rsidRDefault="00D34AD0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1.3 [0.9-2.0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9 [-2.0-(-)0.3]</w:t>
            </w:r>
          </w:p>
        </w:tc>
        <w:tc>
          <w:tcPr>
            <w:tcW w:w="0" w:type="auto"/>
          </w:tcPr>
          <w:p w:rsidR="0047290E" w:rsidRPr="00105E48" w:rsidRDefault="00E50B6C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0 [1.3-3.2]</w:t>
            </w:r>
            <w:r w:rsidR="00C1474E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7 [-3.0-(-)1.1]</w:t>
            </w:r>
          </w:p>
        </w:tc>
        <w:tc>
          <w:tcPr>
            <w:tcW w:w="0" w:type="auto"/>
          </w:tcPr>
          <w:p w:rsidR="0047290E" w:rsidRPr="00105E48" w:rsidRDefault="00D030DB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5 [1.2-5.2]</w:t>
            </w:r>
            <w:r w:rsidR="000A0FB8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2.3-(-)0.8]</w:t>
            </w:r>
          </w:p>
        </w:tc>
        <w:tc>
          <w:tcPr>
            <w:tcW w:w="0" w:type="auto"/>
          </w:tcPr>
          <w:p w:rsidR="0047290E" w:rsidRPr="00105E48" w:rsidRDefault="006C1DC8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0.9-2.5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3 [-2.7-(-)0.2]</w:t>
            </w:r>
          </w:p>
        </w:tc>
        <w:tc>
          <w:tcPr>
            <w:tcW w:w="0" w:type="auto"/>
          </w:tcPr>
          <w:p w:rsidR="0047290E" w:rsidRPr="00105E48" w:rsidRDefault="00491EA7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1.0-2.4]</w:t>
            </w:r>
          </w:p>
        </w:tc>
      </w:tr>
      <w:tr w:rsidR="0047290E" w:rsidRPr="00105E48" w:rsidTr="0035760E">
        <w:tc>
          <w:tcPr>
            <w:tcW w:w="0" w:type="auto"/>
            <w:gridSpan w:val="5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Senso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s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7553BC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1-8.6]</w:t>
            </w:r>
          </w:p>
        </w:tc>
        <w:tc>
          <w:tcPr>
            <w:tcW w:w="0" w:type="auto"/>
          </w:tcPr>
          <w:p w:rsidR="0047290E" w:rsidRPr="00105E48" w:rsidRDefault="00155E7D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2 [1.1-1.4]</w:t>
            </w:r>
            <w:r w:rsidR="00F33BF6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4.6 [-9.5-(-)1.9]</w:t>
            </w:r>
          </w:p>
        </w:tc>
        <w:tc>
          <w:tcPr>
            <w:tcW w:w="0" w:type="auto"/>
          </w:tcPr>
          <w:p w:rsidR="0047290E" w:rsidRPr="00105E48" w:rsidRDefault="00A046C7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1.0-2.2]</w:t>
            </w:r>
            <w:r w:rsidR="00820260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4-6.8]</w:t>
            </w:r>
          </w:p>
        </w:tc>
        <w:tc>
          <w:tcPr>
            <w:tcW w:w="0" w:type="auto"/>
          </w:tcPr>
          <w:p w:rsidR="0047290E" w:rsidRPr="00105E48" w:rsidRDefault="007B1C52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5]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5.8 [-8.8-(-)3.4]</w:t>
            </w:r>
          </w:p>
        </w:tc>
        <w:tc>
          <w:tcPr>
            <w:tcW w:w="0" w:type="auto"/>
          </w:tcPr>
          <w:p w:rsidR="0047290E" w:rsidRPr="00105E48" w:rsidRDefault="0006034D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6]</w:t>
            </w:r>
            <w:r w:rsidR="00325AD0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C733F1">
        <w:tc>
          <w:tcPr>
            <w:tcW w:w="0" w:type="auto"/>
            <w:gridSpan w:val="5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ssure Time Integral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i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s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7553BC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3 [0.1-0.6]</w:t>
            </w:r>
          </w:p>
        </w:tc>
        <w:tc>
          <w:tcPr>
            <w:tcW w:w="0" w:type="auto"/>
          </w:tcPr>
          <w:p w:rsidR="0047290E" w:rsidRPr="00105E48" w:rsidRDefault="006A6598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1.9 [4.0-120.0]</w:t>
            </w:r>
            <w:r w:rsidR="005A696C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4 [-0.8-(-)0.2]</w:t>
            </w:r>
          </w:p>
        </w:tc>
        <w:tc>
          <w:tcPr>
            <w:tcW w:w="0" w:type="auto"/>
          </w:tcPr>
          <w:p w:rsidR="0047290E" w:rsidRPr="00105E48" w:rsidRDefault="00740F65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9.2 [1.9-199.0]</w:t>
            </w:r>
            <w:r w:rsidR="00393966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2-(-)0.1]</w:t>
            </w:r>
          </w:p>
        </w:tc>
        <w:tc>
          <w:tcPr>
            <w:tcW w:w="0" w:type="auto"/>
          </w:tcPr>
          <w:p w:rsidR="0047290E" w:rsidRPr="00105E48" w:rsidRDefault="005C6E5B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3 [0.8-7.0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3-(-)0.1]</w:t>
            </w:r>
          </w:p>
        </w:tc>
        <w:tc>
          <w:tcPr>
            <w:tcW w:w="0" w:type="auto"/>
          </w:tcPr>
          <w:p w:rsidR="0047290E" w:rsidRPr="00105E48" w:rsidRDefault="00933802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0.8-2.8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5-(-)0.1)</w:t>
            </w:r>
          </w:p>
        </w:tc>
        <w:tc>
          <w:tcPr>
            <w:tcW w:w="0" w:type="auto"/>
          </w:tcPr>
          <w:p w:rsidR="0047290E" w:rsidRPr="00105E48" w:rsidRDefault="00BB4B14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0.8-2.9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2]</w:t>
            </w:r>
          </w:p>
        </w:tc>
        <w:tc>
          <w:tcPr>
            <w:tcW w:w="0" w:type="auto"/>
          </w:tcPr>
          <w:p w:rsidR="0047290E" w:rsidRPr="00105E48" w:rsidRDefault="00C24897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0.8-3.3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3]</w:t>
            </w:r>
          </w:p>
        </w:tc>
        <w:tc>
          <w:tcPr>
            <w:tcW w:w="0" w:type="auto"/>
          </w:tcPr>
          <w:p w:rsidR="0047290E" w:rsidRPr="00105E48" w:rsidRDefault="002A62C5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0 [0.8-5.0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6 [0.3-1.0]</w:t>
            </w:r>
          </w:p>
        </w:tc>
        <w:tc>
          <w:tcPr>
            <w:tcW w:w="0" w:type="auto"/>
          </w:tcPr>
          <w:p w:rsidR="0047290E" w:rsidRPr="00105E48" w:rsidRDefault="00E2057A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5.1 [1.8-14.6]</w:t>
            </w:r>
            <w:r w:rsidR="005A696C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1.3-(-)-0.7]</w:t>
            </w:r>
          </w:p>
        </w:tc>
        <w:tc>
          <w:tcPr>
            <w:tcW w:w="0" w:type="auto"/>
          </w:tcPr>
          <w:p w:rsidR="0047290E" w:rsidRPr="00105E48" w:rsidRDefault="00FA1641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5.9[1.5-23.8]</w:t>
            </w:r>
            <w:r w:rsidR="00332524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4-(-)0.2]</w:t>
            </w:r>
          </w:p>
        </w:tc>
        <w:tc>
          <w:tcPr>
            <w:tcW w:w="0" w:type="auto"/>
          </w:tcPr>
          <w:p w:rsidR="0047290E" w:rsidRPr="00105E48" w:rsidRDefault="000D26EB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2 [1.0-5.0]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4-(-)0.2]</w:t>
            </w:r>
          </w:p>
        </w:tc>
        <w:tc>
          <w:tcPr>
            <w:tcW w:w="0" w:type="auto"/>
          </w:tcPr>
          <w:p w:rsidR="0047290E" w:rsidRPr="00105E48" w:rsidRDefault="00E715D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2 [1.0-5.0]</w:t>
            </w:r>
          </w:p>
        </w:tc>
      </w:tr>
      <w:tr w:rsidR="0047290E" w:rsidRPr="00105E48" w:rsidTr="00D35772">
        <w:tc>
          <w:tcPr>
            <w:tcW w:w="0" w:type="auto"/>
            <w:gridSpan w:val="5"/>
          </w:tcPr>
          <w:p w:rsidR="0047290E" w:rsidRPr="00105E48" w:rsidRDefault="0047290E" w:rsidP="00120C09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ntact Area (ca)  (cm²)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0 [-3.4-(-)0.4]</w:t>
            </w:r>
          </w:p>
        </w:tc>
        <w:tc>
          <w:tcPr>
            <w:tcW w:w="0" w:type="auto"/>
          </w:tcPr>
          <w:p w:rsidR="0047290E" w:rsidRPr="00105E48" w:rsidRDefault="000D35F0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7]</w:t>
            </w:r>
            <w:r w:rsidR="005B204C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3.0 [-5.0-(-)1.6]</w:t>
            </w:r>
          </w:p>
        </w:tc>
        <w:tc>
          <w:tcPr>
            <w:tcW w:w="0" w:type="auto"/>
          </w:tcPr>
          <w:p w:rsidR="0047290E" w:rsidRPr="00105E48" w:rsidRDefault="003309AF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4 [1.0-1.9]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2 [-2.4-(-)0.3]</w:t>
            </w:r>
          </w:p>
        </w:tc>
        <w:tc>
          <w:tcPr>
            <w:tcW w:w="0" w:type="auto"/>
          </w:tcPr>
          <w:p w:rsidR="0047290E" w:rsidRPr="00105E48" w:rsidRDefault="001A4147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7 [1.1-2.8]</w:t>
            </w:r>
            <w:r w:rsidR="00843B6B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8.4 [-13.5-(-)3.7]</w:t>
            </w:r>
          </w:p>
        </w:tc>
        <w:tc>
          <w:tcPr>
            <w:tcW w:w="0" w:type="auto"/>
          </w:tcPr>
          <w:p w:rsidR="0047290E" w:rsidRPr="00105E48" w:rsidRDefault="00DA0FB1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1 [1.0-1.2]</w:t>
            </w:r>
            <w:r w:rsidR="00EA4671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5.1 [20.0-(-)9.7]</w:t>
            </w:r>
          </w:p>
        </w:tc>
        <w:tc>
          <w:tcPr>
            <w:tcW w:w="0" w:type="auto"/>
          </w:tcPr>
          <w:p w:rsidR="0047290E" w:rsidRPr="00105E48" w:rsidRDefault="00F0459B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2 [1.0-1.2]</w:t>
            </w:r>
            <w:r w:rsidR="002C26BF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2 [-3.3-(-)1.2]</w:t>
            </w:r>
          </w:p>
        </w:tc>
        <w:tc>
          <w:tcPr>
            <w:tcW w:w="0" w:type="auto"/>
          </w:tcPr>
          <w:p w:rsidR="0047290E" w:rsidRPr="00105E48" w:rsidRDefault="000C45B8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8 [1.1-2.9]</w:t>
            </w:r>
            <w:r w:rsidR="001C1FB3"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^</w:t>
            </w:r>
          </w:p>
        </w:tc>
      </w:tr>
      <w:tr w:rsidR="0047290E" w:rsidRPr="00105E48" w:rsidTr="00B35B3D"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47290E" w:rsidRPr="00105E48" w:rsidRDefault="0047290E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6 [-2.5-(-)0.7]</w:t>
            </w:r>
          </w:p>
        </w:tc>
        <w:tc>
          <w:tcPr>
            <w:tcW w:w="0" w:type="auto"/>
          </w:tcPr>
          <w:p w:rsidR="0047290E" w:rsidRPr="00105E48" w:rsidRDefault="00AF771B" w:rsidP="003A654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1.0-2.4]</w:t>
            </w:r>
          </w:p>
        </w:tc>
      </w:tr>
    </w:tbl>
    <w:p w:rsidR="0093320D" w:rsidRPr="001E155F" w:rsidRDefault="0093320D" w:rsidP="00B64B3A">
      <w:pPr>
        <w:spacing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 w:rsidRPr="00105E48">
        <w:rPr>
          <w:rFonts w:ascii="Times New Roman" w:hAnsi="Times New Roman"/>
          <w:color w:val="000000" w:themeColor="text1"/>
          <w:sz w:val="20"/>
          <w:szCs w:val="20"/>
        </w:rPr>
        <w:t>Legend: Data displays median and [IQR] values based on the ulcerated and non-ulcerated feet of the DFU group compared to the reported maximum values in the DMC and HC groups. The Kruskal-Wallis test was used for all between group comparisons with a significance of p&lt;0.05 and these are the main p-values reported. The Man Whitney U test was used for between two group comparisons for all significant outcomes. CI= Confidence Interval, OR= Odds Ratio, (-) = negative value.  Odds Ratios were only computed from binary logistic regression analyses for variables which remained significantly different on post hoc comparisons. ^= Binary logistic regression analysis was significant at p&lt;0.05 after adjusting for age, sex and BMI.</w:t>
      </w:r>
      <w:r w:rsidRPr="001E155F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:rsidR="0093320D" w:rsidRDefault="0093320D" w:rsidP="00393071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Pr="001E155F" w:rsidRDefault="0047290E" w:rsidP="00393071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93320D" w:rsidRDefault="0093320D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7290E" w:rsidRDefault="0047290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3775A4" w:rsidRPr="00105E48" w:rsidRDefault="00BC27CE" w:rsidP="003775A4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Additional </w:t>
      </w:r>
      <w:r w:rsidRPr="00105E48">
        <w:rPr>
          <w:rFonts w:ascii="Times New Roman" w:hAnsi="Times New Roman"/>
          <w:b/>
          <w:color w:val="000000" w:themeColor="text1"/>
          <w:sz w:val="20"/>
          <w:szCs w:val="20"/>
        </w:rPr>
        <w:t>Table</w:t>
      </w:r>
      <w:r w:rsidR="003775A4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76155">
        <w:rPr>
          <w:rFonts w:ascii="Times New Roman" w:hAnsi="Times New Roman"/>
          <w:b/>
          <w:color w:val="000000" w:themeColor="text1"/>
          <w:sz w:val="20"/>
          <w:szCs w:val="20"/>
        </w:rPr>
        <w:t>5</w:t>
      </w:r>
      <w:r w:rsidR="003775A4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Post-hoc test results and odds ratios from binary logistic regression </w:t>
      </w:r>
      <w:r w:rsidR="003775A4">
        <w:rPr>
          <w:rFonts w:ascii="Times New Roman" w:hAnsi="Times New Roman"/>
          <w:b/>
          <w:color w:val="000000" w:themeColor="text1"/>
          <w:sz w:val="20"/>
          <w:szCs w:val="20"/>
        </w:rPr>
        <w:t>and Cohen’s d scores</w:t>
      </w:r>
    </w:p>
    <w:tbl>
      <w:tblPr>
        <w:tblStyle w:val="LightShading-Accent1"/>
        <w:tblpPr w:leftFromText="180" w:rightFromText="180" w:vertAnchor="text" w:tblpY="1"/>
        <w:tblOverlap w:val="never"/>
        <w:tblW w:w="0" w:type="auto"/>
        <w:tblLook w:val="0600"/>
      </w:tblPr>
      <w:tblGrid>
        <w:gridCol w:w="1211"/>
        <w:gridCol w:w="3044"/>
        <w:gridCol w:w="1750"/>
        <w:gridCol w:w="917"/>
        <w:gridCol w:w="2866"/>
        <w:gridCol w:w="1750"/>
        <w:gridCol w:w="917"/>
      </w:tblGrid>
      <w:tr w:rsidR="0095087E" w:rsidRPr="00105E48" w:rsidTr="00757C2D">
        <w:trPr>
          <w:trHeight w:hRule="exact" w:val="644"/>
        </w:trPr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 w:themeShade="BF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DMC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OR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]</w:t>
            </w:r>
          </w:p>
        </w:tc>
        <w:tc>
          <w:tcPr>
            <w:tcW w:w="0" w:type="auto"/>
          </w:tcPr>
          <w:p w:rsidR="0095087E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Cohen’s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Median difference DFU vs. HC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 of difference]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OR</w:t>
            </w:r>
          </w:p>
          <w:p w:rsidR="0095087E" w:rsidRPr="00105E48" w:rsidRDefault="0095087E" w:rsidP="00757C2D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[95% CI]</w:t>
            </w:r>
          </w:p>
        </w:tc>
        <w:tc>
          <w:tcPr>
            <w:tcW w:w="0" w:type="auto"/>
          </w:tcPr>
          <w:p w:rsidR="0095087E" w:rsidRDefault="0095087E" w:rsidP="00757C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Cohen’s</w:t>
            </w:r>
          </w:p>
          <w:p w:rsidR="0095087E" w:rsidRPr="00105E48" w:rsidRDefault="0095087E" w:rsidP="00757C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d</w:t>
            </w:r>
          </w:p>
        </w:tc>
      </w:tr>
      <w:tr w:rsidR="008276D0" w:rsidRPr="00105E48" w:rsidTr="00757C2D">
        <w:tc>
          <w:tcPr>
            <w:tcW w:w="0" w:type="auto"/>
            <w:gridSpan w:val="6"/>
          </w:tcPr>
          <w:p w:rsidR="008276D0" w:rsidRPr="00105E48" w:rsidRDefault="008276D0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lanta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p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276D0" w:rsidRPr="00105E48" w:rsidRDefault="008276D0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7553BC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0.8 [-1.5-(-)0.9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2.2 [1.3-3.8]^</w:t>
            </w:r>
          </w:p>
        </w:tc>
        <w:tc>
          <w:tcPr>
            <w:tcW w:w="0" w:type="auto"/>
          </w:tcPr>
          <w:p w:rsidR="0095087E" w:rsidRPr="00105E48" w:rsidRDefault="009C70DD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0.21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0 [-1.9-(-)0.5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4.9 [1.3-18.0]^</w:t>
            </w:r>
          </w:p>
        </w:tc>
        <w:tc>
          <w:tcPr>
            <w:tcW w:w="0" w:type="auto"/>
          </w:tcPr>
          <w:p w:rsidR="0095087E" w:rsidRPr="00105E48" w:rsidRDefault="00DE5306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0.40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5 [-2.7-(-)0.5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1.9 [1.1-3.4]^</w:t>
            </w:r>
          </w:p>
        </w:tc>
        <w:tc>
          <w:tcPr>
            <w:tcW w:w="0" w:type="auto"/>
          </w:tcPr>
          <w:p w:rsidR="0095087E" w:rsidRPr="00105E48" w:rsidRDefault="0015676D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0.36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-1.1 [-2.0-(-)0.1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lang w:eastAsia="ja-JP"/>
              </w:rPr>
              <w:t>1.3 [0.9-2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9 [-2.0-(-)0.3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0 [1.3-3.2]^</w:t>
            </w:r>
          </w:p>
        </w:tc>
        <w:tc>
          <w:tcPr>
            <w:tcW w:w="0" w:type="auto"/>
          </w:tcPr>
          <w:p w:rsidR="0095087E" w:rsidRPr="00105E48" w:rsidRDefault="002F5658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32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7 [-3.0-(-)1.1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5 [1.2-5.2]^</w:t>
            </w:r>
          </w:p>
        </w:tc>
        <w:tc>
          <w:tcPr>
            <w:tcW w:w="0" w:type="auto"/>
          </w:tcPr>
          <w:p w:rsidR="0095087E" w:rsidRPr="00105E48" w:rsidRDefault="00F816A9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63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2.3-(-)0.8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0.9-2.5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3 [-2.7-(-)0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1.0-2.4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497253" w:rsidRPr="00105E48" w:rsidTr="00757C2D">
        <w:tc>
          <w:tcPr>
            <w:tcW w:w="0" w:type="auto"/>
            <w:gridSpan w:val="6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Sensor Pressure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sp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7553BC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1-8.6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2 [1.1-1.4]^</w:t>
            </w:r>
          </w:p>
        </w:tc>
        <w:tc>
          <w:tcPr>
            <w:tcW w:w="0" w:type="auto"/>
          </w:tcPr>
          <w:p w:rsidR="0095087E" w:rsidRPr="00105E48" w:rsidRDefault="007177C5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29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4.6 [-9.5-(-)1.9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1.0-2.2]^</w:t>
            </w:r>
          </w:p>
        </w:tc>
        <w:tc>
          <w:tcPr>
            <w:tcW w:w="0" w:type="auto"/>
          </w:tcPr>
          <w:p w:rsidR="0095087E" w:rsidRPr="00105E48" w:rsidRDefault="00CC21D9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33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3.8 [1.4-6.8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5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5.8 [-8.8-(-)3.4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6]^</w:t>
            </w:r>
          </w:p>
        </w:tc>
        <w:tc>
          <w:tcPr>
            <w:tcW w:w="0" w:type="auto"/>
          </w:tcPr>
          <w:p w:rsidR="0095087E" w:rsidRPr="00105E48" w:rsidRDefault="006A03DB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80</w:t>
            </w:r>
          </w:p>
        </w:tc>
      </w:tr>
      <w:tr w:rsidR="00497253" w:rsidRPr="00105E48" w:rsidTr="00757C2D">
        <w:tc>
          <w:tcPr>
            <w:tcW w:w="0" w:type="auto"/>
            <w:gridSpan w:val="6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ssure Time Integral  (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i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  (Ns/</w:t>
            </w:r>
            <w:proofErr w:type="spellStart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²</w:t>
            </w:r>
            <w:proofErr w:type="spellEnd"/>
            <w:r w:rsidRPr="00105E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7553BC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oes</w:t>
            </w:r>
            <w:r w:rsidR="00E63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 xml:space="preserve"> 2-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3 [0.1-0.6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1.9 [4.0-120.0]^</w:t>
            </w:r>
          </w:p>
        </w:tc>
        <w:tc>
          <w:tcPr>
            <w:tcW w:w="0" w:type="auto"/>
          </w:tcPr>
          <w:p w:rsidR="0095087E" w:rsidRPr="00105E48" w:rsidRDefault="009005B8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4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4 [-0.8-(-)0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9.2 [1.9-199.0]^</w:t>
            </w:r>
          </w:p>
        </w:tc>
        <w:tc>
          <w:tcPr>
            <w:tcW w:w="0" w:type="auto"/>
          </w:tcPr>
          <w:p w:rsidR="0095087E" w:rsidRPr="00105E48" w:rsidRDefault="00903E12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60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2-(-)0.1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3 [0.8-7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3-(-)0.1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0.8-2.8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3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5-(-)0.1)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5 [0.8-2.9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4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0.8-3.3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5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1-(-)0.3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0 [0.8-5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0.6 [0.3-1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5.1 [1.8-14.6]^</w:t>
            </w:r>
          </w:p>
        </w:tc>
        <w:tc>
          <w:tcPr>
            <w:tcW w:w="0" w:type="auto"/>
          </w:tcPr>
          <w:p w:rsidR="0095087E" w:rsidRPr="00105E48" w:rsidRDefault="007E7750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67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0 [-1.3-(-)-0.7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5.9[1.5-23.8]^</w:t>
            </w:r>
          </w:p>
        </w:tc>
        <w:tc>
          <w:tcPr>
            <w:tcW w:w="0" w:type="auto"/>
          </w:tcPr>
          <w:p w:rsidR="0095087E" w:rsidRPr="00105E48" w:rsidRDefault="00C54146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1.07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8 [-1.4-(-)0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2 [1.0-5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0.7 [-1.4-(-)0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2.2 [1.0-5.0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  <w:tr w:rsidR="00497253" w:rsidRPr="00105E48" w:rsidTr="00757C2D">
        <w:tc>
          <w:tcPr>
            <w:tcW w:w="0" w:type="auto"/>
            <w:gridSpan w:val="6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ontact Area (ca)  (cm²)</w:t>
            </w:r>
          </w:p>
        </w:tc>
        <w:tc>
          <w:tcPr>
            <w:tcW w:w="0" w:type="auto"/>
          </w:tcPr>
          <w:p w:rsidR="00497253" w:rsidRPr="00105E48" w:rsidRDefault="00497253" w:rsidP="00757C2D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1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0 [-3.4-(-)0.4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3 [1.1-1.7]^</w:t>
            </w:r>
          </w:p>
        </w:tc>
        <w:tc>
          <w:tcPr>
            <w:tcW w:w="0" w:type="auto"/>
          </w:tcPr>
          <w:p w:rsidR="0095087E" w:rsidRPr="00105E48" w:rsidRDefault="001F171D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44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3.0 [-5.0-(-)1.6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4 [1.0-1.9]^</w:t>
            </w:r>
          </w:p>
        </w:tc>
        <w:tc>
          <w:tcPr>
            <w:tcW w:w="0" w:type="auto"/>
          </w:tcPr>
          <w:p w:rsidR="0095087E" w:rsidRPr="00105E48" w:rsidRDefault="00DF6781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70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tatarsal 2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2 [-2.4-(-)0.3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7 [1.1-2.8]^</w:t>
            </w:r>
          </w:p>
        </w:tc>
        <w:tc>
          <w:tcPr>
            <w:tcW w:w="0" w:type="auto"/>
          </w:tcPr>
          <w:p w:rsidR="0095087E" w:rsidRPr="00105E48" w:rsidRDefault="00C968FF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41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id Foot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8.4 [-13.5-(-)3.7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1 [1.0-1.2]^</w:t>
            </w:r>
          </w:p>
        </w:tc>
        <w:tc>
          <w:tcPr>
            <w:tcW w:w="0" w:type="auto"/>
          </w:tcPr>
          <w:p w:rsidR="0095087E" w:rsidRPr="00105E48" w:rsidRDefault="001E351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84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5.1 [20.0-(-)9.7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2 [1.0-1.2]^</w:t>
            </w:r>
          </w:p>
        </w:tc>
        <w:tc>
          <w:tcPr>
            <w:tcW w:w="0" w:type="auto"/>
          </w:tcPr>
          <w:p w:rsidR="0095087E" w:rsidRPr="00105E48" w:rsidRDefault="004F689A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1.17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Medi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2.2 [-3.3-(-)1.2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8 [1.1-2.9]^</w:t>
            </w:r>
          </w:p>
        </w:tc>
        <w:tc>
          <w:tcPr>
            <w:tcW w:w="0" w:type="auto"/>
          </w:tcPr>
          <w:p w:rsidR="0095087E" w:rsidRPr="00105E48" w:rsidRDefault="00F74658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>
              <w:rPr>
                <w:rFonts w:ascii="Times New Roman" w:hAnsi="Times New Roman"/>
                <w:color w:val="000000" w:themeColor="text1" w:themeShade="BF"/>
                <w:lang w:eastAsia="ja-JP"/>
              </w:rPr>
              <w:t>0.83</w:t>
            </w:r>
          </w:p>
        </w:tc>
      </w:tr>
      <w:tr w:rsidR="0095087E" w:rsidRPr="00105E48" w:rsidTr="00757C2D"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105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Lateral Heel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-1.6 [-2.5-(-)0.7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  <w:r w:rsidRPr="00105E48">
              <w:rPr>
                <w:rFonts w:ascii="Times New Roman" w:hAnsi="Times New Roman"/>
                <w:color w:val="000000" w:themeColor="text1" w:themeShade="BF"/>
                <w:lang w:eastAsia="ja-JP"/>
              </w:rPr>
              <w:t>1.6 [1.0-2.4]</w:t>
            </w:r>
          </w:p>
        </w:tc>
        <w:tc>
          <w:tcPr>
            <w:tcW w:w="0" w:type="auto"/>
          </w:tcPr>
          <w:p w:rsidR="0095087E" w:rsidRPr="00105E48" w:rsidRDefault="0095087E" w:rsidP="00757C2D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 w:themeShade="BF"/>
                <w:lang w:eastAsia="ja-JP"/>
              </w:rPr>
            </w:pPr>
          </w:p>
        </w:tc>
      </w:tr>
    </w:tbl>
    <w:p w:rsidR="003775A4" w:rsidRPr="001E155F" w:rsidRDefault="00757C2D" w:rsidP="003775A4">
      <w:pPr>
        <w:spacing w:line="240" w:lineRule="auto"/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br w:type="textWrapping" w:clear="all"/>
      </w:r>
      <w:r w:rsidR="003775A4" w:rsidRPr="00105E48">
        <w:rPr>
          <w:rFonts w:ascii="Times New Roman" w:hAnsi="Times New Roman"/>
          <w:color w:val="000000" w:themeColor="text1"/>
          <w:sz w:val="20"/>
          <w:szCs w:val="20"/>
        </w:rPr>
        <w:t>Legend: Data displays median and [IQR] values based on the ulcerated and non-ulcerated feet of the DFU group compared to the reported maximum values in the DMC and HC groups. The Kruskal-Wallis test was used for all between group comparisons with a significance of p&lt;0.05 and these are the main p-values reported. The Man Whitney U test was used for between two group comparisons for all significant outcomes. CI= Confidence Interval, OR= Odds Ratio, (-) = negative value.  Odds Ratios were only computed from binary logistic regression analyses for variables which remained significantly different on post hoc comparisons. ^= Binary logistic regression analysis was significant at p&lt;0.05 after adjusting for age, sex and BMI.</w:t>
      </w:r>
      <w:r w:rsidR="003775A4" w:rsidRPr="001E155F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2753CA">
        <w:rPr>
          <w:rFonts w:ascii="Times New Roman" w:hAnsi="Times New Roman"/>
          <w:color w:val="000000" w:themeColor="text1"/>
          <w:sz w:val="20"/>
          <w:szCs w:val="20"/>
        </w:rPr>
        <w:t>Cohen’s d scores were calculated for the DFU group (DFU group- control).</w:t>
      </w: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3775A4" w:rsidRDefault="003775A4" w:rsidP="00BA0597">
      <w:pPr>
        <w:rPr>
          <w:rFonts w:ascii="Times New Roman" w:hAnsi="Times New Roman"/>
          <w:b/>
          <w:sz w:val="20"/>
          <w:szCs w:val="20"/>
        </w:rPr>
      </w:pPr>
    </w:p>
    <w:p w:rsidR="00247C30" w:rsidRPr="00BC27CE" w:rsidRDefault="00BC27CE" w:rsidP="00247C30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dditional </w:t>
      </w:r>
      <w:r w:rsidRPr="00640873">
        <w:rPr>
          <w:rFonts w:ascii="Times New Roman" w:hAnsi="Times New Roman"/>
          <w:b/>
          <w:sz w:val="20"/>
          <w:szCs w:val="20"/>
        </w:rPr>
        <w:t>Table</w:t>
      </w:r>
      <w:r w:rsidR="00247C30" w:rsidRPr="00640873">
        <w:rPr>
          <w:rFonts w:ascii="Times New Roman" w:hAnsi="Times New Roman"/>
          <w:b/>
          <w:sz w:val="20"/>
          <w:szCs w:val="20"/>
        </w:rPr>
        <w:t xml:space="preserve"> </w:t>
      </w:r>
      <w:r w:rsidR="00F76344">
        <w:rPr>
          <w:rFonts w:ascii="Times New Roman" w:hAnsi="Times New Roman"/>
          <w:b/>
          <w:sz w:val="20"/>
          <w:szCs w:val="20"/>
        </w:rPr>
        <w:t>6</w:t>
      </w:r>
      <w:r w:rsidR="00247C30" w:rsidRPr="00640873">
        <w:rPr>
          <w:rFonts w:ascii="Times New Roman" w:hAnsi="Times New Roman"/>
          <w:b/>
          <w:sz w:val="20"/>
          <w:szCs w:val="20"/>
        </w:rPr>
        <w:t xml:space="preserve">: Paired analysis of </w:t>
      </w:r>
      <w:r w:rsidR="00BA0597">
        <w:rPr>
          <w:rFonts w:ascii="Times New Roman" w:hAnsi="Times New Roman"/>
          <w:b/>
          <w:color w:val="000000" w:themeColor="text1"/>
          <w:sz w:val="20"/>
          <w:szCs w:val="20"/>
        </w:rPr>
        <w:t xml:space="preserve">mean peak pressure and pressure time integral </w:t>
      </w:r>
      <w:r w:rsidR="00BA0597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haracteristics </w:t>
      </w:r>
      <w:r w:rsidR="008460C1">
        <w:rPr>
          <w:rFonts w:ascii="Times New Roman" w:hAnsi="Times New Roman"/>
          <w:b/>
          <w:color w:val="000000" w:themeColor="text1"/>
          <w:sz w:val="20"/>
          <w:szCs w:val="20"/>
        </w:rPr>
        <w:t>of</w:t>
      </w:r>
      <w:r w:rsidR="00BA0597">
        <w:rPr>
          <w:rFonts w:ascii="Times New Roman" w:hAnsi="Times New Roman"/>
          <w:b/>
          <w:color w:val="000000" w:themeColor="text1"/>
          <w:sz w:val="20"/>
          <w:szCs w:val="20"/>
        </w:rPr>
        <w:t xml:space="preserve"> cases</w:t>
      </w:r>
    </w:p>
    <w:tbl>
      <w:tblPr>
        <w:tblpPr w:leftFromText="180" w:rightFromText="180" w:vertAnchor="text" w:horzAnchor="margin" w:tblpY="87"/>
        <w:tblW w:w="16261" w:type="dxa"/>
        <w:tblBorders>
          <w:top w:val="single" w:sz="8" w:space="0" w:color="4F81BD"/>
          <w:bottom w:val="single" w:sz="8" w:space="0" w:color="4F81BD"/>
        </w:tblBorders>
        <w:tblLook w:val="0020"/>
      </w:tblPr>
      <w:tblGrid>
        <w:gridCol w:w="2911"/>
        <w:gridCol w:w="5408"/>
        <w:gridCol w:w="3994"/>
        <w:gridCol w:w="1974"/>
        <w:gridCol w:w="1974"/>
      </w:tblGrid>
      <w:tr w:rsidR="00247C30" w:rsidRPr="00640873" w:rsidTr="005510FC">
        <w:trPr>
          <w:trHeight w:val="268"/>
        </w:trPr>
        <w:tc>
          <w:tcPr>
            <w:tcW w:w="2911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247C30" w:rsidRPr="00640873" w:rsidRDefault="00247C30" w:rsidP="005510F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9402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247C30" w:rsidRPr="00640873" w:rsidRDefault="00247C30" w:rsidP="005510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DFU Group (n=21)</w:t>
            </w:r>
          </w:p>
        </w:tc>
        <w:tc>
          <w:tcPr>
            <w:tcW w:w="197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247C30" w:rsidRPr="00640873" w:rsidRDefault="00247C30" w:rsidP="005510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  <w:t>p value</w:t>
            </w:r>
          </w:p>
        </w:tc>
        <w:tc>
          <w:tcPr>
            <w:tcW w:w="197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247C30" w:rsidRPr="00640873" w:rsidRDefault="00247C30" w:rsidP="005510F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  <w:t>Corrected p-value</w:t>
            </w:r>
          </w:p>
        </w:tc>
      </w:tr>
      <w:tr w:rsidR="00247C30" w:rsidRPr="00640873" w:rsidTr="005510FC">
        <w:trPr>
          <w:trHeight w:val="283"/>
        </w:trPr>
        <w:tc>
          <w:tcPr>
            <w:tcW w:w="2911" w:type="dxa"/>
            <w:vMerge/>
            <w:noWrap/>
          </w:tcPr>
          <w:p w:rsidR="00247C30" w:rsidRPr="00640873" w:rsidRDefault="00247C30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5408" w:type="dxa"/>
          </w:tcPr>
          <w:p w:rsidR="00247C30" w:rsidRPr="00640873" w:rsidRDefault="00247C30" w:rsidP="005510F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  <w:t>Ulcerated feet (n=21)</w:t>
            </w:r>
          </w:p>
        </w:tc>
        <w:tc>
          <w:tcPr>
            <w:tcW w:w="3994" w:type="dxa"/>
          </w:tcPr>
          <w:p w:rsidR="00247C30" w:rsidRPr="00640873" w:rsidRDefault="00247C30" w:rsidP="005510F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  <w:t>Non-ulcerated feet (n=21)</w:t>
            </w:r>
          </w:p>
        </w:tc>
        <w:tc>
          <w:tcPr>
            <w:tcW w:w="1974" w:type="dxa"/>
          </w:tcPr>
          <w:p w:rsidR="00247C30" w:rsidRPr="00640873" w:rsidRDefault="00247C30" w:rsidP="005510F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974" w:type="dxa"/>
          </w:tcPr>
          <w:p w:rsidR="00247C30" w:rsidRPr="00640873" w:rsidRDefault="00247C30" w:rsidP="005510F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247C30" w:rsidRPr="00640873" w:rsidTr="005510FC">
        <w:trPr>
          <w:trHeight w:val="283"/>
        </w:trPr>
        <w:tc>
          <w:tcPr>
            <w:tcW w:w="14287" w:type="dxa"/>
            <w:gridSpan w:val="4"/>
          </w:tcPr>
          <w:p w:rsidR="00247C30" w:rsidRPr="00640873" w:rsidRDefault="00247C30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antar Pressure (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pp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  <w:r w:rsidRPr="00640873">
              <w:rPr>
                <w:rFonts w:ascii="Times New Roman" w:hAnsi="Times New Roman"/>
                <w:color w:val="365F91"/>
                <w:sz w:val="20"/>
                <w:szCs w:val="20"/>
              </w:rPr>
              <w:t xml:space="preserve"> </w:t>
            </w:r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 (N/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²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:rsidR="00247C30" w:rsidRPr="00640873" w:rsidRDefault="00247C30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 1/ Hallux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-8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9F4633" w:rsidP="009F463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.1-5.6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-5.6]</w:t>
            </w:r>
          </w:p>
        </w:tc>
        <w:tc>
          <w:tcPr>
            <w:tcW w:w="3994" w:type="dxa"/>
          </w:tcPr>
          <w:p w:rsidR="00236ED6" w:rsidRPr="00640873" w:rsidRDefault="005E4312" w:rsidP="005E43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.1-4.5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68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1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4.5-8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FC690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4.4-7.0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2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8 [4.9-9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4.4-8.0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3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 [4.7-9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236ED6" w:rsidP="00FC690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     6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FC690F">
              <w:rPr>
                <w:rFonts w:ascii="Times New Roman" w:hAnsi="Times New Roman"/>
                <w:color w:val="000000"/>
                <w:sz w:val="20"/>
                <w:szCs w:val="20"/>
              </w:rPr>
              <w:t>4.7-6.8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     0.191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  <w:t xml:space="preserve">    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4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-7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236ED6" w:rsidP="00FC690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FC690F">
              <w:rPr>
                <w:rFonts w:ascii="Times New Roman" w:hAnsi="Times New Roman"/>
                <w:color w:val="000000"/>
                <w:sz w:val="20"/>
                <w:szCs w:val="20"/>
              </w:rPr>
              <w:t>4.0-5.8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3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5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-6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FC690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.6-5.6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 Feet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 [3.1-6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FC690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.3-4.9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 [4.5-9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FC690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4.0-7.1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Heel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 [4.8-9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FC690F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4.0-4.6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47C30" w:rsidRPr="00640873" w:rsidTr="005510FC">
        <w:trPr>
          <w:trHeight w:val="283"/>
        </w:trPr>
        <w:tc>
          <w:tcPr>
            <w:tcW w:w="14287" w:type="dxa"/>
            <w:gridSpan w:val="4"/>
          </w:tcPr>
          <w:p w:rsidR="00247C30" w:rsidRPr="00640873" w:rsidRDefault="00247C30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ssure Time Integral (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ti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 (Ns/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²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:rsidR="00247C30" w:rsidRPr="00640873" w:rsidRDefault="00247C30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 1/ Hallux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 [0.5-1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236ED6" w:rsidP="0079785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667621">
              <w:rPr>
                <w:rFonts w:ascii="Times New Roman" w:hAnsi="Times New Roman"/>
                <w:color w:val="000000"/>
                <w:sz w:val="20"/>
                <w:szCs w:val="20"/>
              </w:rPr>
              <w:t>0.7-1.6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 [0.6-1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461917" w:rsidP="005510F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0.6-1.1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1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-2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461917" w:rsidP="00461917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3-2.4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2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 [1.7-3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EC5135" w:rsidP="00EC5135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7-3.2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3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 [1.7-3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E0588D" w:rsidP="00E0588D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5-3.2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7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4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2.0-3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6C3EDE" w:rsidP="006C3EDE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1-3.0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6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5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-2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D312E3" w:rsidP="00D312E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0.8-2.3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7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 Feet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-2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D312E3" w:rsidP="00D312E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0.8-1.8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5408" w:type="dxa"/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 [1.5-3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</w:tcPr>
          <w:p w:rsidR="00236ED6" w:rsidRPr="00640873" w:rsidRDefault="002C7642" w:rsidP="002C764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5-3.1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974" w:type="dxa"/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236ED6" w:rsidRPr="00640873" w:rsidTr="005510FC">
        <w:trPr>
          <w:trHeight w:val="283"/>
        </w:trPr>
        <w:tc>
          <w:tcPr>
            <w:tcW w:w="2911" w:type="dxa"/>
            <w:tcBorders>
              <w:bottom w:val="single" w:sz="8" w:space="0" w:color="4F81BD"/>
            </w:tcBorders>
            <w:noWrap/>
          </w:tcPr>
          <w:p w:rsidR="00236ED6" w:rsidRPr="00640873" w:rsidRDefault="00236ED6" w:rsidP="005510F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Heel</w:t>
            </w:r>
          </w:p>
        </w:tc>
        <w:tc>
          <w:tcPr>
            <w:tcW w:w="5408" w:type="dxa"/>
            <w:tcBorders>
              <w:bottom w:val="single" w:sz="8" w:space="0" w:color="4F81BD"/>
            </w:tcBorders>
          </w:tcPr>
          <w:p w:rsidR="00236ED6" w:rsidRPr="00105E48" w:rsidRDefault="00236ED6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 [1.5-3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4" w:type="dxa"/>
            <w:tcBorders>
              <w:bottom w:val="single" w:sz="8" w:space="0" w:color="4F81BD"/>
            </w:tcBorders>
          </w:tcPr>
          <w:p w:rsidR="00236ED6" w:rsidRPr="00640873" w:rsidRDefault="002C7642" w:rsidP="002C764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.4-3.1</w:t>
            </w:r>
            <w:r w:rsidR="00236ED6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  <w:tcBorders>
              <w:bottom w:val="single" w:sz="8" w:space="0" w:color="4F81BD"/>
            </w:tcBorders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974" w:type="dxa"/>
            <w:tcBorders>
              <w:bottom w:val="single" w:sz="8" w:space="0" w:color="4F81BD"/>
            </w:tcBorders>
          </w:tcPr>
          <w:p w:rsidR="00236ED6" w:rsidRPr="00640873" w:rsidRDefault="00236ED6" w:rsidP="005510F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</w:tbl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  <w:r w:rsidRPr="00640873">
        <w:rPr>
          <w:rFonts w:ascii="Times New Roman" w:hAnsi="Times New Roman"/>
          <w:sz w:val="20"/>
          <w:szCs w:val="20"/>
        </w:rPr>
        <w:t xml:space="preserve">Legend:  Data displays median and [IQR] values based on the ulcerated and non-ulcerated feet of the DFU group. The Wilcoxon Signed Rank test was used to compare differences between the ulcerated and non-ulcerated feet of cases. </w:t>
      </w:r>
      <w:r w:rsidRPr="00640873">
        <w:rPr>
          <w:rFonts w:ascii="Times New Roman" w:hAnsi="Times New Roman"/>
          <w:color w:val="000000"/>
          <w:sz w:val="20"/>
          <w:szCs w:val="20"/>
        </w:rPr>
        <w:t xml:space="preserve">The corrected p-value indicates p-values after performing the Holm step-wise correction for multiple testing. A significance of p &lt;0.05 was used throughout. </w:t>
      </w: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Default="00247C30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>
      <w:pPr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A0597" w:rsidRDefault="00BA0597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C27CE" w:rsidRDefault="00BC27CE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Default="00247C30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247C30" w:rsidRPr="00640873" w:rsidRDefault="00BC27CE" w:rsidP="00247C3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Table</w:t>
      </w:r>
      <w:r w:rsidR="00BC6816">
        <w:rPr>
          <w:rFonts w:ascii="Times New Roman" w:hAnsi="Times New Roman"/>
          <w:b/>
          <w:sz w:val="20"/>
          <w:szCs w:val="20"/>
        </w:rPr>
        <w:t xml:space="preserve"> </w:t>
      </w:r>
      <w:r w:rsidR="00C11295">
        <w:rPr>
          <w:rFonts w:ascii="Times New Roman" w:hAnsi="Times New Roman"/>
          <w:b/>
          <w:sz w:val="20"/>
          <w:szCs w:val="20"/>
        </w:rPr>
        <w:t>7</w:t>
      </w:r>
      <w:r w:rsidR="00247C30" w:rsidRPr="00640873">
        <w:rPr>
          <w:rFonts w:ascii="Times New Roman" w:hAnsi="Times New Roman"/>
          <w:b/>
          <w:sz w:val="20"/>
          <w:szCs w:val="20"/>
        </w:rPr>
        <w:t xml:space="preserve">: Paired analysis of </w:t>
      </w:r>
      <w:r w:rsidR="00C154F8" w:rsidRPr="00105E48">
        <w:rPr>
          <w:rFonts w:ascii="Times New Roman" w:hAnsi="Times New Roman"/>
          <w:b/>
          <w:color w:val="000000" w:themeColor="text1"/>
          <w:sz w:val="20"/>
          <w:szCs w:val="20"/>
        </w:rPr>
        <w:t>estimated vertical ground reaction force</w:t>
      </w:r>
      <w:r w:rsidR="00C154F8">
        <w:rPr>
          <w:rFonts w:ascii="Times New Roman" w:hAnsi="Times New Roman"/>
          <w:b/>
          <w:color w:val="000000" w:themeColor="text1"/>
          <w:sz w:val="20"/>
          <w:szCs w:val="20"/>
        </w:rPr>
        <w:t xml:space="preserve">, contact area and maximum sensor pressure </w:t>
      </w:r>
      <w:r w:rsidR="00C154F8" w:rsidRPr="00105E48">
        <w:rPr>
          <w:rFonts w:ascii="Times New Roman" w:hAnsi="Times New Roman"/>
          <w:b/>
          <w:color w:val="000000" w:themeColor="text1"/>
          <w:sz w:val="20"/>
          <w:szCs w:val="20"/>
        </w:rPr>
        <w:t xml:space="preserve">characteristics </w:t>
      </w:r>
      <w:r w:rsidR="00132BFA">
        <w:rPr>
          <w:rFonts w:ascii="Times New Roman" w:hAnsi="Times New Roman"/>
          <w:b/>
          <w:color w:val="000000" w:themeColor="text1"/>
          <w:sz w:val="20"/>
          <w:szCs w:val="20"/>
        </w:rPr>
        <w:t>of cases</w:t>
      </w:r>
    </w:p>
    <w:tbl>
      <w:tblPr>
        <w:tblpPr w:leftFromText="180" w:rightFromText="180" w:vertAnchor="text" w:horzAnchor="margin" w:tblpY="87"/>
        <w:tblW w:w="16261" w:type="dxa"/>
        <w:tblLook w:val="04A0"/>
      </w:tblPr>
      <w:tblGrid>
        <w:gridCol w:w="2913"/>
        <w:gridCol w:w="5407"/>
        <w:gridCol w:w="3985"/>
        <w:gridCol w:w="8"/>
        <w:gridCol w:w="1974"/>
        <w:gridCol w:w="1974"/>
      </w:tblGrid>
      <w:tr w:rsidR="00247C30" w:rsidRPr="00640873" w:rsidTr="003E351C">
        <w:trPr>
          <w:trHeight w:val="268"/>
        </w:trPr>
        <w:tc>
          <w:tcPr>
            <w:tcW w:w="2913" w:type="dxa"/>
            <w:vMerge w:val="restart"/>
            <w:noWrap/>
          </w:tcPr>
          <w:p w:rsidR="00247C30" w:rsidRPr="00640873" w:rsidRDefault="00247C30" w:rsidP="003E351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9400" w:type="dxa"/>
            <w:gridSpan w:val="3"/>
          </w:tcPr>
          <w:p w:rsidR="00247C30" w:rsidRPr="00640873" w:rsidRDefault="00247C30" w:rsidP="003E35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DFU Group (n=21)</w:t>
            </w:r>
          </w:p>
        </w:tc>
        <w:tc>
          <w:tcPr>
            <w:tcW w:w="1974" w:type="dxa"/>
          </w:tcPr>
          <w:p w:rsidR="00247C30" w:rsidRPr="00640873" w:rsidRDefault="00247C30" w:rsidP="003E35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  <w:t>p value</w:t>
            </w:r>
          </w:p>
        </w:tc>
        <w:tc>
          <w:tcPr>
            <w:tcW w:w="1974" w:type="dxa"/>
          </w:tcPr>
          <w:p w:rsidR="00247C30" w:rsidRPr="00640873" w:rsidRDefault="00247C30" w:rsidP="003E35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  <w:t>Corrected p-value</w:t>
            </w:r>
          </w:p>
        </w:tc>
      </w:tr>
      <w:tr w:rsidR="003E351C" w:rsidRPr="00640873" w:rsidTr="003E351C">
        <w:trPr>
          <w:trHeight w:val="283"/>
        </w:trPr>
        <w:tc>
          <w:tcPr>
            <w:tcW w:w="2913" w:type="dxa"/>
            <w:vMerge/>
            <w:noWrap/>
          </w:tcPr>
          <w:p w:rsidR="00247C30" w:rsidRPr="00640873" w:rsidRDefault="00247C3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5407" w:type="dxa"/>
          </w:tcPr>
          <w:p w:rsidR="00247C30" w:rsidRPr="00640873" w:rsidRDefault="00247C30" w:rsidP="003E351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  <w:t>Ulcerated feet (n=21)</w:t>
            </w:r>
          </w:p>
        </w:tc>
        <w:tc>
          <w:tcPr>
            <w:tcW w:w="3993" w:type="dxa"/>
            <w:gridSpan w:val="2"/>
          </w:tcPr>
          <w:p w:rsidR="00247C30" w:rsidRPr="00640873" w:rsidRDefault="00247C30" w:rsidP="003E351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  <w:t>Non-ulcerated feet (n=21)</w:t>
            </w:r>
          </w:p>
        </w:tc>
        <w:tc>
          <w:tcPr>
            <w:tcW w:w="1974" w:type="dxa"/>
          </w:tcPr>
          <w:p w:rsidR="00247C30" w:rsidRPr="00640873" w:rsidRDefault="00247C30" w:rsidP="003E351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974" w:type="dxa"/>
          </w:tcPr>
          <w:p w:rsidR="00247C30" w:rsidRPr="00640873" w:rsidRDefault="00247C30" w:rsidP="003E351C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3E351C" w:rsidRPr="00640873" w:rsidTr="003E351C">
        <w:trPr>
          <w:trHeight w:val="283"/>
        </w:trPr>
        <w:tc>
          <w:tcPr>
            <w:tcW w:w="2913" w:type="dxa"/>
          </w:tcPr>
          <w:p w:rsidR="003E351C" w:rsidRPr="00640873" w:rsidRDefault="003E351C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x Sensor Pressure (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sp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 (N/</w:t>
            </w:r>
            <w:proofErr w:type="spellStart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²</w:t>
            </w:r>
            <w:proofErr w:type="spellEnd"/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07" w:type="dxa"/>
          </w:tcPr>
          <w:p w:rsidR="003E351C" w:rsidRPr="00640873" w:rsidRDefault="003E351C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85" w:type="dxa"/>
          </w:tcPr>
          <w:p w:rsidR="003E351C" w:rsidRPr="00640873" w:rsidRDefault="003E351C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2"/>
          </w:tcPr>
          <w:p w:rsidR="003E351C" w:rsidRPr="00640873" w:rsidRDefault="003E351C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</w:tcPr>
          <w:p w:rsidR="003E351C" w:rsidRPr="00640873" w:rsidRDefault="003E351C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 1/ Hallux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9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4-30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3F62E9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49</w:t>
            </w:r>
            <w:r w:rsidR="00C621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7.8-24.7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8.3-23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AD569A">
              <w:rPr>
                <w:rFonts w:ascii="Times New Roman" w:hAnsi="Times New Roman"/>
                <w:color w:val="000000"/>
                <w:sz w:val="20"/>
                <w:szCs w:val="20"/>
              </w:rPr>
              <w:t>[8.5-16.0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1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5 [10.8-27.5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AD569A">
              <w:rPr>
                <w:rFonts w:ascii="Times New Roman" w:hAnsi="Times New Roman"/>
                <w:color w:val="000000"/>
                <w:sz w:val="20"/>
                <w:szCs w:val="20"/>
              </w:rPr>
              <w:t>[10.7-16.5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5*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2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0 [12.7-21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E78D3">
              <w:rPr>
                <w:rFonts w:ascii="Times New Roman" w:hAnsi="Times New Roman"/>
                <w:color w:val="000000"/>
                <w:sz w:val="20"/>
                <w:szCs w:val="20"/>
              </w:rPr>
              <w:t>[11.3-21.2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3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0 [12.3-24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9E78D3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E78D3">
              <w:rPr>
                <w:rFonts w:ascii="Times New Roman" w:hAnsi="Times New Roman"/>
                <w:color w:val="000000"/>
                <w:sz w:val="20"/>
                <w:szCs w:val="20"/>
              </w:rPr>
              <w:t>[9.9-21.3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4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 [10.6-15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367FA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67FAF">
              <w:rPr>
                <w:rFonts w:ascii="Times New Roman" w:hAnsi="Times New Roman"/>
                <w:color w:val="000000"/>
                <w:sz w:val="20"/>
                <w:szCs w:val="20"/>
              </w:rPr>
              <w:t>[7.4-16.1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5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 [8.1-15.8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790E49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90E49">
              <w:rPr>
                <w:rFonts w:ascii="Times New Roman" w:hAnsi="Times New Roman"/>
                <w:color w:val="000000"/>
                <w:sz w:val="20"/>
                <w:szCs w:val="20"/>
              </w:rPr>
              <w:t>[5.5-13.8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4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 Feet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 [9.4-19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7A33E8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9.9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A33E8">
              <w:rPr>
                <w:rFonts w:ascii="Times New Roman" w:hAnsi="Times New Roman"/>
                <w:color w:val="000000"/>
                <w:sz w:val="20"/>
                <w:szCs w:val="20"/>
              </w:rPr>
              <w:t>[6.3-13.8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1 [11.9-26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775AA">
              <w:rPr>
                <w:rFonts w:ascii="Times New Roman" w:hAnsi="Times New Roman"/>
                <w:color w:val="000000"/>
                <w:sz w:val="20"/>
                <w:szCs w:val="20"/>
              </w:rPr>
              <w:t>[8.7-22.1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22BA0" w:rsidRPr="00640873" w:rsidTr="003E351C">
        <w:trPr>
          <w:trHeight w:val="283"/>
        </w:trPr>
        <w:tc>
          <w:tcPr>
            <w:tcW w:w="2913" w:type="dxa"/>
          </w:tcPr>
          <w:p w:rsidR="00822BA0" w:rsidRPr="00640873" w:rsidRDefault="00822BA0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Heel</w:t>
            </w:r>
          </w:p>
        </w:tc>
        <w:tc>
          <w:tcPr>
            <w:tcW w:w="5407" w:type="dxa"/>
          </w:tcPr>
          <w:p w:rsidR="00822BA0" w:rsidRPr="00105E48" w:rsidRDefault="00822BA0" w:rsidP="009D14D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6.2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11.4-28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85" w:type="dxa"/>
          </w:tcPr>
          <w:p w:rsidR="00822BA0" w:rsidRPr="00640873" w:rsidRDefault="00822BA0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775AA">
              <w:rPr>
                <w:rFonts w:ascii="Times New Roman" w:hAnsi="Times New Roman"/>
                <w:color w:val="000000"/>
                <w:sz w:val="20"/>
                <w:szCs w:val="20"/>
              </w:rPr>
              <w:t>[8.8-19.5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2" w:type="dxa"/>
            <w:gridSpan w:val="2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974" w:type="dxa"/>
          </w:tcPr>
          <w:p w:rsidR="00822BA0" w:rsidRPr="00640873" w:rsidRDefault="00822BA0" w:rsidP="00FD73BD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act Area (ca)  ( cm²)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5" w:type="dxa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 1/ Hallux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0 [8.4-13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3F62E9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 [8.3-13.2</w:t>
            </w:r>
            <w:r w:rsidR="00870DA3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1 [8.0-11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3F62E9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 [6.0-11.6</w:t>
            </w:r>
            <w:r w:rsidR="00870DA3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9</w:t>
            </w:r>
          </w:p>
        </w:tc>
      </w:tr>
      <w:tr w:rsidR="00870DA3" w:rsidRPr="00640873" w:rsidTr="003E351C">
        <w:trPr>
          <w:trHeight w:val="268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1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8 [10.2-15.2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3F62E9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4 [7.4-14.1</w:t>
            </w:r>
            <w:r w:rsidR="00870DA3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2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 [8.7-11.9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3F62E9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 [</w:t>
            </w:r>
            <w:r w:rsidR="00A51707">
              <w:rPr>
                <w:rFonts w:ascii="Times New Roman" w:hAnsi="Times New Roman"/>
                <w:color w:val="000000"/>
                <w:sz w:val="20"/>
                <w:szCs w:val="20"/>
              </w:rPr>
              <w:t>7.8-11.4</w:t>
            </w:r>
            <w:r w:rsidR="00870DA3"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3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spacing w:after="0" w:line="240" w:lineRule="auto"/>
              <w:rPr>
                <w:rStyle w:val="SubtleEmphasis"/>
                <w:rFonts w:ascii="Times New Roman" w:hAnsi="Times New Roman"/>
                <w:i w:val="0"/>
                <w:iCs/>
                <w:color w:val="000000"/>
                <w:sz w:val="20"/>
                <w:szCs w:val="20"/>
                <w:lang w:val="en-US" w:eastAsia="ja-JP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9 [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-9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E7FF5">
              <w:rPr>
                <w:rFonts w:ascii="Times New Roman" w:hAnsi="Times New Roman"/>
                <w:color w:val="000000"/>
                <w:sz w:val="20"/>
                <w:szCs w:val="20"/>
              </w:rPr>
              <w:t>[6.5-9.6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9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4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5 [8.5-10.3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E7FF5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 w:rsidR="0081686A">
              <w:rPr>
                <w:rFonts w:ascii="Times New Roman" w:hAnsi="Times New Roman"/>
                <w:color w:val="000000"/>
                <w:sz w:val="20"/>
                <w:szCs w:val="20"/>
              </w:rPr>
              <w:t>6.8-10.4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6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5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5 [6.6-10.6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B71C0">
              <w:rPr>
                <w:rFonts w:ascii="Times New Roman" w:hAnsi="Times New Roman"/>
                <w:color w:val="000000"/>
                <w:sz w:val="20"/>
                <w:szCs w:val="20"/>
              </w:rPr>
              <w:t>[7.4-10.2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 Feet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7.4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28.1-42.4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30.1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1A69DC">
              <w:rPr>
                <w:rFonts w:ascii="Times New Roman" w:hAnsi="Times New Roman"/>
                <w:color w:val="000000"/>
                <w:sz w:val="20"/>
                <w:szCs w:val="20"/>
              </w:rPr>
              <w:t>[25.5-38.0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4 [15.5-18.8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6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5A5F95">
              <w:rPr>
                <w:rFonts w:ascii="Times New Roman" w:hAnsi="Times New Roman"/>
                <w:color w:val="000000"/>
                <w:sz w:val="20"/>
                <w:szCs w:val="20"/>
              </w:rPr>
              <w:t>[13.3-18.7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  <w:tr w:rsidR="00870DA3" w:rsidRPr="00640873" w:rsidTr="003E351C">
        <w:trPr>
          <w:trHeight w:val="283"/>
        </w:trPr>
        <w:tc>
          <w:tcPr>
            <w:tcW w:w="2913" w:type="dxa"/>
            <w:noWrap/>
          </w:tcPr>
          <w:p w:rsidR="00870DA3" w:rsidRPr="00640873" w:rsidRDefault="00870DA3" w:rsidP="003E351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Heel</w:t>
            </w:r>
          </w:p>
        </w:tc>
        <w:tc>
          <w:tcPr>
            <w:tcW w:w="5407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9 [13.8-15.7</w:t>
            </w:r>
            <w:r w:rsidRPr="00105E4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993" w:type="dxa"/>
            <w:gridSpan w:val="2"/>
          </w:tcPr>
          <w:p w:rsidR="00870DA3" w:rsidRPr="00640873" w:rsidRDefault="00870DA3" w:rsidP="00C62131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  <w:r w:rsidR="003F62E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5A5F95">
              <w:rPr>
                <w:rFonts w:ascii="Times New Roman" w:hAnsi="Times New Roman"/>
                <w:color w:val="000000"/>
                <w:sz w:val="20"/>
                <w:szCs w:val="20"/>
              </w:rPr>
              <w:t>[10.8-17.2</w:t>
            </w:r>
            <w:r w:rsidRPr="00640873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974" w:type="dxa"/>
          </w:tcPr>
          <w:p w:rsidR="00870DA3" w:rsidRPr="00640873" w:rsidRDefault="00870DA3" w:rsidP="003E351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4087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0</w:t>
            </w:r>
          </w:p>
        </w:tc>
      </w:tr>
    </w:tbl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247C30">
      <w:pPr>
        <w:rPr>
          <w:rFonts w:ascii="Times New Roman" w:hAnsi="Times New Roman"/>
          <w:sz w:val="20"/>
          <w:szCs w:val="20"/>
        </w:rPr>
      </w:pPr>
    </w:p>
    <w:p w:rsidR="00247C30" w:rsidRDefault="00247C30" w:rsidP="00247C30">
      <w:pPr>
        <w:rPr>
          <w:rFonts w:ascii="Times New Roman" w:hAnsi="Times New Roman"/>
          <w:sz w:val="20"/>
          <w:szCs w:val="20"/>
        </w:rPr>
      </w:pPr>
    </w:p>
    <w:p w:rsidR="00C154F8" w:rsidRDefault="00C154F8" w:rsidP="00247C30">
      <w:pPr>
        <w:rPr>
          <w:rFonts w:ascii="Times New Roman" w:hAnsi="Times New Roman"/>
          <w:sz w:val="20"/>
          <w:szCs w:val="20"/>
        </w:rPr>
      </w:pPr>
    </w:p>
    <w:p w:rsidR="00C154F8" w:rsidRDefault="00C154F8" w:rsidP="00247C30">
      <w:pPr>
        <w:rPr>
          <w:rFonts w:ascii="Times New Roman" w:hAnsi="Times New Roman"/>
          <w:sz w:val="20"/>
          <w:szCs w:val="20"/>
        </w:rPr>
      </w:pPr>
    </w:p>
    <w:p w:rsidR="00247C30" w:rsidRPr="00640873" w:rsidRDefault="00247C30" w:rsidP="00870DA3">
      <w:pPr>
        <w:jc w:val="both"/>
        <w:rPr>
          <w:rFonts w:ascii="Times New Roman" w:hAnsi="Times New Roman"/>
          <w:sz w:val="20"/>
          <w:szCs w:val="20"/>
        </w:rPr>
      </w:pPr>
      <w:r w:rsidRPr="00640873">
        <w:rPr>
          <w:rFonts w:ascii="Times New Roman" w:hAnsi="Times New Roman"/>
          <w:sz w:val="20"/>
          <w:szCs w:val="20"/>
        </w:rPr>
        <w:t>Legend:  Data displays median and [IQR] values based on the ulcerated and non-ulcerated feet of the DFU group. The Wilcoxon Signed Rank test was used to compare differences between the ulcerated and non-ulcerated feet of cases.</w:t>
      </w:r>
      <w:r w:rsidRPr="00640873">
        <w:rPr>
          <w:rFonts w:ascii="Times New Roman" w:hAnsi="Times New Roman"/>
          <w:color w:val="000000"/>
          <w:sz w:val="20"/>
          <w:szCs w:val="20"/>
        </w:rPr>
        <w:t xml:space="preserve"> The corrected p-value indicates p-values after performing the Holm step-wise correction for multiple testing. A significance of p &lt;0.05 was used throughout.</w:t>
      </w:r>
    </w:p>
    <w:p w:rsidR="00247C30" w:rsidRPr="001E155F" w:rsidRDefault="00247C30">
      <w:pPr>
        <w:rPr>
          <w:rFonts w:ascii="Times New Roman" w:hAnsi="Times New Roman"/>
          <w:color w:val="000000" w:themeColor="text1"/>
          <w:sz w:val="20"/>
          <w:szCs w:val="20"/>
        </w:rPr>
      </w:pPr>
    </w:p>
    <w:sectPr w:rsidR="00247C30" w:rsidRPr="001E155F" w:rsidSect="008C0113">
      <w:type w:val="continuous"/>
      <w:pgSz w:w="23814" w:h="16839" w:orient="landscape" w:code="8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05489DF" w15:done="0"/>
  <w15:commentEx w15:paraId="5053594C" w15:done="0"/>
  <w15:commentEx w15:paraId="16EDF2D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B03" w:rsidRDefault="003B1B03" w:rsidP="00247C30">
      <w:pPr>
        <w:spacing w:after="0" w:line="240" w:lineRule="auto"/>
      </w:pPr>
      <w:r>
        <w:separator/>
      </w:r>
    </w:p>
  </w:endnote>
  <w:endnote w:type="continuationSeparator" w:id="0">
    <w:p w:rsidR="003B1B03" w:rsidRDefault="003B1B03" w:rsidP="00247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B03" w:rsidRDefault="003B1B03" w:rsidP="00247C30">
      <w:pPr>
        <w:spacing w:after="0" w:line="240" w:lineRule="auto"/>
      </w:pPr>
      <w:r>
        <w:separator/>
      </w:r>
    </w:p>
  </w:footnote>
  <w:footnote w:type="continuationSeparator" w:id="0">
    <w:p w:rsidR="003B1B03" w:rsidRDefault="003B1B03" w:rsidP="00247C3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nathan Golledge">
    <w15:presenceInfo w15:providerId="AD" w15:userId="S-1-5-21-789336058-1708537768-854245398-125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8C0113"/>
    <w:rsid w:val="000027CA"/>
    <w:rsid w:val="0000371D"/>
    <w:rsid w:val="0002102D"/>
    <w:rsid w:val="00023606"/>
    <w:rsid w:val="000256E7"/>
    <w:rsid w:val="00033992"/>
    <w:rsid w:val="00036013"/>
    <w:rsid w:val="0003702D"/>
    <w:rsid w:val="00037D29"/>
    <w:rsid w:val="00045451"/>
    <w:rsid w:val="00047982"/>
    <w:rsid w:val="0005413B"/>
    <w:rsid w:val="0005746F"/>
    <w:rsid w:val="0006034D"/>
    <w:rsid w:val="00074AAB"/>
    <w:rsid w:val="00074E8C"/>
    <w:rsid w:val="00075C53"/>
    <w:rsid w:val="00077D7C"/>
    <w:rsid w:val="000817F9"/>
    <w:rsid w:val="0008197D"/>
    <w:rsid w:val="00083264"/>
    <w:rsid w:val="00087B49"/>
    <w:rsid w:val="000906B2"/>
    <w:rsid w:val="00092291"/>
    <w:rsid w:val="00096C32"/>
    <w:rsid w:val="000977AB"/>
    <w:rsid w:val="000A0FB8"/>
    <w:rsid w:val="000A4E8B"/>
    <w:rsid w:val="000A5246"/>
    <w:rsid w:val="000B236C"/>
    <w:rsid w:val="000B2746"/>
    <w:rsid w:val="000B27C7"/>
    <w:rsid w:val="000B3818"/>
    <w:rsid w:val="000B3B9B"/>
    <w:rsid w:val="000B43CC"/>
    <w:rsid w:val="000B6735"/>
    <w:rsid w:val="000B7618"/>
    <w:rsid w:val="000C4043"/>
    <w:rsid w:val="000C45B8"/>
    <w:rsid w:val="000D26EB"/>
    <w:rsid w:val="000D35F0"/>
    <w:rsid w:val="000D40F3"/>
    <w:rsid w:val="000D71B6"/>
    <w:rsid w:val="000E2E49"/>
    <w:rsid w:val="000E34FE"/>
    <w:rsid w:val="000E35AF"/>
    <w:rsid w:val="000E3FAD"/>
    <w:rsid w:val="000E4E51"/>
    <w:rsid w:val="000E716E"/>
    <w:rsid w:val="000E7D4C"/>
    <w:rsid w:val="000F2130"/>
    <w:rsid w:val="000F225B"/>
    <w:rsid w:val="000F3413"/>
    <w:rsid w:val="000F364D"/>
    <w:rsid w:val="000F635F"/>
    <w:rsid w:val="000F6FCD"/>
    <w:rsid w:val="001011EA"/>
    <w:rsid w:val="00101B5E"/>
    <w:rsid w:val="0010202E"/>
    <w:rsid w:val="00105E48"/>
    <w:rsid w:val="00110E02"/>
    <w:rsid w:val="001145DC"/>
    <w:rsid w:val="00116CF0"/>
    <w:rsid w:val="00120C09"/>
    <w:rsid w:val="0012606F"/>
    <w:rsid w:val="00132BFA"/>
    <w:rsid w:val="00137A4B"/>
    <w:rsid w:val="0014322C"/>
    <w:rsid w:val="001532CE"/>
    <w:rsid w:val="001533EE"/>
    <w:rsid w:val="00155E7D"/>
    <w:rsid w:val="0015676D"/>
    <w:rsid w:val="00163763"/>
    <w:rsid w:val="00165E5B"/>
    <w:rsid w:val="00172F39"/>
    <w:rsid w:val="001753FC"/>
    <w:rsid w:val="00180D7D"/>
    <w:rsid w:val="001820B0"/>
    <w:rsid w:val="001828C8"/>
    <w:rsid w:val="001927F0"/>
    <w:rsid w:val="0019326D"/>
    <w:rsid w:val="0019766C"/>
    <w:rsid w:val="00197F6B"/>
    <w:rsid w:val="001A4147"/>
    <w:rsid w:val="001A4813"/>
    <w:rsid w:val="001A6249"/>
    <w:rsid w:val="001A69DC"/>
    <w:rsid w:val="001A7D5E"/>
    <w:rsid w:val="001B2220"/>
    <w:rsid w:val="001B2B62"/>
    <w:rsid w:val="001B2DFA"/>
    <w:rsid w:val="001B3DE8"/>
    <w:rsid w:val="001C1FB3"/>
    <w:rsid w:val="001D479B"/>
    <w:rsid w:val="001D5FD7"/>
    <w:rsid w:val="001D7634"/>
    <w:rsid w:val="001E046F"/>
    <w:rsid w:val="001E155F"/>
    <w:rsid w:val="001E351E"/>
    <w:rsid w:val="001F01C8"/>
    <w:rsid w:val="001F0D9F"/>
    <w:rsid w:val="001F16D3"/>
    <w:rsid w:val="001F171D"/>
    <w:rsid w:val="001F4A40"/>
    <w:rsid w:val="001F5BF8"/>
    <w:rsid w:val="001F67B7"/>
    <w:rsid w:val="0020442D"/>
    <w:rsid w:val="00206D43"/>
    <w:rsid w:val="0020709D"/>
    <w:rsid w:val="002127FD"/>
    <w:rsid w:val="00215C49"/>
    <w:rsid w:val="00216D7B"/>
    <w:rsid w:val="00220A2D"/>
    <w:rsid w:val="002212EE"/>
    <w:rsid w:val="00221FEC"/>
    <w:rsid w:val="00223355"/>
    <w:rsid w:val="00224245"/>
    <w:rsid w:val="00225015"/>
    <w:rsid w:val="00236ED6"/>
    <w:rsid w:val="00237F26"/>
    <w:rsid w:val="002407FD"/>
    <w:rsid w:val="0024272F"/>
    <w:rsid w:val="00244A77"/>
    <w:rsid w:val="00246D74"/>
    <w:rsid w:val="00247C30"/>
    <w:rsid w:val="00250B77"/>
    <w:rsid w:val="00251A2C"/>
    <w:rsid w:val="002535ED"/>
    <w:rsid w:val="00253CFD"/>
    <w:rsid w:val="00254C5B"/>
    <w:rsid w:val="0026146A"/>
    <w:rsid w:val="00262F3B"/>
    <w:rsid w:val="00263238"/>
    <w:rsid w:val="00265F5A"/>
    <w:rsid w:val="002674D3"/>
    <w:rsid w:val="002715EC"/>
    <w:rsid w:val="002727C6"/>
    <w:rsid w:val="00273505"/>
    <w:rsid w:val="00273EBE"/>
    <w:rsid w:val="002753CA"/>
    <w:rsid w:val="002764A6"/>
    <w:rsid w:val="00277900"/>
    <w:rsid w:val="00277FBE"/>
    <w:rsid w:val="0028333D"/>
    <w:rsid w:val="00285ED9"/>
    <w:rsid w:val="00287C96"/>
    <w:rsid w:val="002910A5"/>
    <w:rsid w:val="002916C2"/>
    <w:rsid w:val="00293134"/>
    <w:rsid w:val="002956B1"/>
    <w:rsid w:val="00295A18"/>
    <w:rsid w:val="002A5F1D"/>
    <w:rsid w:val="002A62C5"/>
    <w:rsid w:val="002A64CD"/>
    <w:rsid w:val="002B04CE"/>
    <w:rsid w:val="002B2B95"/>
    <w:rsid w:val="002B6870"/>
    <w:rsid w:val="002B71C0"/>
    <w:rsid w:val="002C26BF"/>
    <w:rsid w:val="002C2FF7"/>
    <w:rsid w:val="002C66B1"/>
    <w:rsid w:val="002C7642"/>
    <w:rsid w:val="002D4CC0"/>
    <w:rsid w:val="002D796D"/>
    <w:rsid w:val="002E1B47"/>
    <w:rsid w:val="002E285A"/>
    <w:rsid w:val="002E5C3D"/>
    <w:rsid w:val="002E6A38"/>
    <w:rsid w:val="002F01D0"/>
    <w:rsid w:val="002F389A"/>
    <w:rsid w:val="002F5658"/>
    <w:rsid w:val="002F603E"/>
    <w:rsid w:val="002F69D3"/>
    <w:rsid w:val="0030306E"/>
    <w:rsid w:val="0030372E"/>
    <w:rsid w:val="00304D08"/>
    <w:rsid w:val="00305341"/>
    <w:rsid w:val="00307C16"/>
    <w:rsid w:val="00324467"/>
    <w:rsid w:val="00325AD0"/>
    <w:rsid w:val="00327112"/>
    <w:rsid w:val="003309AF"/>
    <w:rsid w:val="00332524"/>
    <w:rsid w:val="003327CE"/>
    <w:rsid w:val="00333B5A"/>
    <w:rsid w:val="00333CBD"/>
    <w:rsid w:val="003410E6"/>
    <w:rsid w:val="00341302"/>
    <w:rsid w:val="00342EB0"/>
    <w:rsid w:val="00351FE9"/>
    <w:rsid w:val="00357BCE"/>
    <w:rsid w:val="00362CDE"/>
    <w:rsid w:val="00363331"/>
    <w:rsid w:val="00367FAF"/>
    <w:rsid w:val="00371C0E"/>
    <w:rsid w:val="00375F13"/>
    <w:rsid w:val="0037668D"/>
    <w:rsid w:val="00376B20"/>
    <w:rsid w:val="003775A4"/>
    <w:rsid w:val="00380A8E"/>
    <w:rsid w:val="00384007"/>
    <w:rsid w:val="00384360"/>
    <w:rsid w:val="0038685A"/>
    <w:rsid w:val="00390926"/>
    <w:rsid w:val="00391E7C"/>
    <w:rsid w:val="00393071"/>
    <w:rsid w:val="00393966"/>
    <w:rsid w:val="003943B4"/>
    <w:rsid w:val="003966F3"/>
    <w:rsid w:val="003A41A6"/>
    <w:rsid w:val="003A4889"/>
    <w:rsid w:val="003B079D"/>
    <w:rsid w:val="003B1B03"/>
    <w:rsid w:val="003B33C3"/>
    <w:rsid w:val="003B3692"/>
    <w:rsid w:val="003B44B6"/>
    <w:rsid w:val="003B4A32"/>
    <w:rsid w:val="003C271F"/>
    <w:rsid w:val="003C40A5"/>
    <w:rsid w:val="003C7343"/>
    <w:rsid w:val="003C7703"/>
    <w:rsid w:val="003C7820"/>
    <w:rsid w:val="003D1570"/>
    <w:rsid w:val="003D75B9"/>
    <w:rsid w:val="003E351C"/>
    <w:rsid w:val="003E3E08"/>
    <w:rsid w:val="003F38E6"/>
    <w:rsid w:val="003F596C"/>
    <w:rsid w:val="003F5FDB"/>
    <w:rsid w:val="003F62E9"/>
    <w:rsid w:val="00400FBF"/>
    <w:rsid w:val="004011AB"/>
    <w:rsid w:val="00403779"/>
    <w:rsid w:val="004040E0"/>
    <w:rsid w:val="0040412E"/>
    <w:rsid w:val="00404E40"/>
    <w:rsid w:val="00412782"/>
    <w:rsid w:val="004138F3"/>
    <w:rsid w:val="004168EC"/>
    <w:rsid w:val="00420C43"/>
    <w:rsid w:val="0042286F"/>
    <w:rsid w:val="00431052"/>
    <w:rsid w:val="0043111E"/>
    <w:rsid w:val="00435A60"/>
    <w:rsid w:val="0044377E"/>
    <w:rsid w:val="00444369"/>
    <w:rsid w:val="00445BC1"/>
    <w:rsid w:val="004478D4"/>
    <w:rsid w:val="004569F9"/>
    <w:rsid w:val="0046069E"/>
    <w:rsid w:val="00460FC1"/>
    <w:rsid w:val="00461917"/>
    <w:rsid w:val="0046384D"/>
    <w:rsid w:val="00467E8E"/>
    <w:rsid w:val="0047001D"/>
    <w:rsid w:val="0047290E"/>
    <w:rsid w:val="00474ED8"/>
    <w:rsid w:val="004758C6"/>
    <w:rsid w:val="004810DD"/>
    <w:rsid w:val="00485582"/>
    <w:rsid w:val="00487907"/>
    <w:rsid w:val="004905E0"/>
    <w:rsid w:val="004916EF"/>
    <w:rsid w:val="00491AE9"/>
    <w:rsid w:val="00491EA7"/>
    <w:rsid w:val="00497253"/>
    <w:rsid w:val="004A2DDE"/>
    <w:rsid w:val="004A7129"/>
    <w:rsid w:val="004B330C"/>
    <w:rsid w:val="004B3D56"/>
    <w:rsid w:val="004C28B4"/>
    <w:rsid w:val="004C2CA1"/>
    <w:rsid w:val="004C52A1"/>
    <w:rsid w:val="004C5443"/>
    <w:rsid w:val="004D117C"/>
    <w:rsid w:val="004D3501"/>
    <w:rsid w:val="004E0BEF"/>
    <w:rsid w:val="004E3C76"/>
    <w:rsid w:val="004E6B52"/>
    <w:rsid w:val="004F0D6A"/>
    <w:rsid w:val="004F20B3"/>
    <w:rsid w:val="004F21FE"/>
    <w:rsid w:val="004F59E8"/>
    <w:rsid w:val="004F5D1A"/>
    <w:rsid w:val="004F689A"/>
    <w:rsid w:val="004F79B0"/>
    <w:rsid w:val="005018FD"/>
    <w:rsid w:val="00502C59"/>
    <w:rsid w:val="005033DE"/>
    <w:rsid w:val="00505921"/>
    <w:rsid w:val="005145C4"/>
    <w:rsid w:val="00514676"/>
    <w:rsid w:val="00516522"/>
    <w:rsid w:val="005211AE"/>
    <w:rsid w:val="00521C44"/>
    <w:rsid w:val="00526E22"/>
    <w:rsid w:val="00527769"/>
    <w:rsid w:val="00530419"/>
    <w:rsid w:val="005311AF"/>
    <w:rsid w:val="005313CB"/>
    <w:rsid w:val="00532D85"/>
    <w:rsid w:val="00535D46"/>
    <w:rsid w:val="00535FD3"/>
    <w:rsid w:val="00537088"/>
    <w:rsid w:val="00543AB3"/>
    <w:rsid w:val="00563203"/>
    <w:rsid w:val="005633C4"/>
    <w:rsid w:val="00565614"/>
    <w:rsid w:val="005670E7"/>
    <w:rsid w:val="00567FF8"/>
    <w:rsid w:val="0057705C"/>
    <w:rsid w:val="00577507"/>
    <w:rsid w:val="0058143A"/>
    <w:rsid w:val="005848C6"/>
    <w:rsid w:val="00595B65"/>
    <w:rsid w:val="005974E5"/>
    <w:rsid w:val="005A36EE"/>
    <w:rsid w:val="005A5F95"/>
    <w:rsid w:val="005A696C"/>
    <w:rsid w:val="005A6C2C"/>
    <w:rsid w:val="005A7D19"/>
    <w:rsid w:val="005B0D03"/>
    <w:rsid w:val="005B204C"/>
    <w:rsid w:val="005B2C1F"/>
    <w:rsid w:val="005C0156"/>
    <w:rsid w:val="005C32EA"/>
    <w:rsid w:val="005C38AD"/>
    <w:rsid w:val="005C38DE"/>
    <w:rsid w:val="005C4E2A"/>
    <w:rsid w:val="005C6E5B"/>
    <w:rsid w:val="005D3D5E"/>
    <w:rsid w:val="005D4A68"/>
    <w:rsid w:val="005E0665"/>
    <w:rsid w:val="005E17DA"/>
    <w:rsid w:val="005E2BDF"/>
    <w:rsid w:val="005E4312"/>
    <w:rsid w:val="005E4A90"/>
    <w:rsid w:val="005F0AE2"/>
    <w:rsid w:val="005F79FA"/>
    <w:rsid w:val="0060196C"/>
    <w:rsid w:val="006037BD"/>
    <w:rsid w:val="00603DAE"/>
    <w:rsid w:val="0060761F"/>
    <w:rsid w:val="00612BE3"/>
    <w:rsid w:val="00614721"/>
    <w:rsid w:val="00614884"/>
    <w:rsid w:val="00615566"/>
    <w:rsid w:val="00616C19"/>
    <w:rsid w:val="00622D35"/>
    <w:rsid w:val="00626968"/>
    <w:rsid w:val="00632603"/>
    <w:rsid w:val="0063314E"/>
    <w:rsid w:val="00633A4E"/>
    <w:rsid w:val="00635428"/>
    <w:rsid w:val="00640873"/>
    <w:rsid w:val="00641179"/>
    <w:rsid w:val="006425D8"/>
    <w:rsid w:val="0065556F"/>
    <w:rsid w:val="006644EB"/>
    <w:rsid w:val="00667621"/>
    <w:rsid w:val="00670283"/>
    <w:rsid w:val="0067086C"/>
    <w:rsid w:val="00671CF5"/>
    <w:rsid w:val="006774F2"/>
    <w:rsid w:val="00680701"/>
    <w:rsid w:val="006A03DB"/>
    <w:rsid w:val="006A12FC"/>
    <w:rsid w:val="006A4158"/>
    <w:rsid w:val="006A503F"/>
    <w:rsid w:val="006A6598"/>
    <w:rsid w:val="006B0888"/>
    <w:rsid w:val="006B2E34"/>
    <w:rsid w:val="006B5E08"/>
    <w:rsid w:val="006B7E91"/>
    <w:rsid w:val="006C1240"/>
    <w:rsid w:val="006C1DC8"/>
    <w:rsid w:val="006C2AF7"/>
    <w:rsid w:val="006C3EDE"/>
    <w:rsid w:val="006C7615"/>
    <w:rsid w:val="006D3037"/>
    <w:rsid w:val="006D3287"/>
    <w:rsid w:val="006D61B1"/>
    <w:rsid w:val="006D6DFF"/>
    <w:rsid w:val="006E1804"/>
    <w:rsid w:val="006E1D1B"/>
    <w:rsid w:val="006E30E3"/>
    <w:rsid w:val="006E5153"/>
    <w:rsid w:val="00712454"/>
    <w:rsid w:val="007177C5"/>
    <w:rsid w:val="00726763"/>
    <w:rsid w:val="0073024A"/>
    <w:rsid w:val="00732406"/>
    <w:rsid w:val="007336AC"/>
    <w:rsid w:val="007345DB"/>
    <w:rsid w:val="00735B1F"/>
    <w:rsid w:val="00740F37"/>
    <w:rsid w:val="00740F65"/>
    <w:rsid w:val="007447EE"/>
    <w:rsid w:val="007452D9"/>
    <w:rsid w:val="0074707F"/>
    <w:rsid w:val="00747254"/>
    <w:rsid w:val="0075378E"/>
    <w:rsid w:val="007538CD"/>
    <w:rsid w:val="00753D63"/>
    <w:rsid w:val="007553BC"/>
    <w:rsid w:val="007577BD"/>
    <w:rsid w:val="00757C2D"/>
    <w:rsid w:val="007610D1"/>
    <w:rsid w:val="00764321"/>
    <w:rsid w:val="00771B3B"/>
    <w:rsid w:val="00775A5D"/>
    <w:rsid w:val="00777E91"/>
    <w:rsid w:val="0078462B"/>
    <w:rsid w:val="007859BE"/>
    <w:rsid w:val="00786DBF"/>
    <w:rsid w:val="00790B89"/>
    <w:rsid w:val="00790E49"/>
    <w:rsid w:val="00796230"/>
    <w:rsid w:val="00797851"/>
    <w:rsid w:val="00797AA1"/>
    <w:rsid w:val="007A33E8"/>
    <w:rsid w:val="007A441D"/>
    <w:rsid w:val="007A44E7"/>
    <w:rsid w:val="007A6E8B"/>
    <w:rsid w:val="007B0278"/>
    <w:rsid w:val="007B1C52"/>
    <w:rsid w:val="007B2906"/>
    <w:rsid w:val="007B57AC"/>
    <w:rsid w:val="007C12B6"/>
    <w:rsid w:val="007C43C9"/>
    <w:rsid w:val="007C46F2"/>
    <w:rsid w:val="007D0A46"/>
    <w:rsid w:val="007D12F5"/>
    <w:rsid w:val="007D1323"/>
    <w:rsid w:val="007D2670"/>
    <w:rsid w:val="007D3CC8"/>
    <w:rsid w:val="007E7750"/>
    <w:rsid w:val="007F0D21"/>
    <w:rsid w:val="007F1B92"/>
    <w:rsid w:val="007F3CC2"/>
    <w:rsid w:val="007F4050"/>
    <w:rsid w:val="007F4E2E"/>
    <w:rsid w:val="007F5436"/>
    <w:rsid w:val="007F6044"/>
    <w:rsid w:val="007F7430"/>
    <w:rsid w:val="007F792E"/>
    <w:rsid w:val="00800DA2"/>
    <w:rsid w:val="00801B91"/>
    <w:rsid w:val="00803B11"/>
    <w:rsid w:val="00807AB7"/>
    <w:rsid w:val="00814152"/>
    <w:rsid w:val="0081686A"/>
    <w:rsid w:val="008176D7"/>
    <w:rsid w:val="00820260"/>
    <w:rsid w:val="008208BB"/>
    <w:rsid w:val="00821EB4"/>
    <w:rsid w:val="008229C4"/>
    <w:rsid w:val="00822BA0"/>
    <w:rsid w:val="00825FFE"/>
    <w:rsid w:val="008276D0"/>
    <w:rsid w:val="0084011F"/>
    <w:rsid w:val="00841F61"/>
    <w:rsid w:val="00843B6B"/>
    <w:rsid w:val="00843BF8"/>
    <w:rsid w:val="008441FC"/>
    <w:rsid w:val="00844268"/>
    <w:rsid w:val="008452BF"/>
    <w:rsid w:val="00845593"/>
    <w:rsid w:val="008460C1"/>
    <w:rsid w:val="00847E77"/>
    <w:rsid w:val="0085034B"/>
    <w:rsid w:val="0085195A"/>
    <w:rsid w:val="008521AF"/>
    <w:rsid w:val="00856209"/>
    <w:rsid w:val="00856495"/>
    <w:rsid w:val="00864DA2"/>
    <w:rsid w:val="008675D6"/>
    <w:rsid w:val="00870088"/>
    <w:rsid w:val="00870DA3"/>
    <w:rsid w:val="00873B51"/>
    <w:rsid w:val="00876FBB"/>
    <w:rsid w:val="008771DD"/>
    <w:rsid w:val="00883902"/>
    <w:rsid w:val="00883ABA"/>
    <w:rsid w:val="008858C9"/>
    <w:rsid w:val="00885A3E"/>
    <w:rsid w:val="008936D3"/>
    <w:rsid w:val="00895C6F"/>
    <w:rsid w:val="008972BD"/>
    <w:rsid w:val="008A1476"/>
    <w:rsid w:val="008A3714"/>
    <w:rsid w:val="008A465C"/>
    <w:rsid w:val="008A4DED"/>
    <w:rsid w:val="008A68EE"/>
    <w:rsid w:val="008B0E19"/>
    <w:rsid w:val="008B3B30"/>
    <w:rsid w:val="008B5448"/>
    <w:rsid w:val="008B701D"/>
    <w:rsid w:val="008B73D0"/>
    <w:rsid w:val="008B7CC9"/>
    <w:rsid w:val="008C0113"/>
    <w:rsid w:val="008C5CEC"/>
    <w:rsid w:val="008C6D47"/>
    <w:rsid w:val="008C7A43"/>
    <w:rsid w:val="008D1282"/>
    <w:rsid w:val="008D2966"/>
    <w:rsid w:val="008D4356"/>
    <w:rsid w:val="008D76CC"/>
    <w:rsid w:val="008E04D4"/>
    <w:rsid w:val="008E1EF3"/>
    <w:rsid w:val="008E20CA"/>
    <w:rsid w:val="008F06D1"/>
    <w:rsid w:val="008F6D8E"/>
    <w:rsid w:val="008F73AA"/>
    <w:rsid w:val="009005B8"/>
    <w:rsid w:val="00902BA1"/>
    <w:rsid w:val="00903E12"/>
    <w:rsid w:val="009041D0"/>
    <w:rsid w:val="00917994"/>
    <w:rsid w:val="00917A61"/>
    <w:rsid w:val="009210A8"/>
    <w:rsid w:val="00932ABA"/>
    <w:rsid w:val="0093320D"/>
    <w:rsid w:val="00933802"/>
    <w:rsid w:val="0093756F"/>
    <w:rsid w:val="00937FF0"/>
    <w:rsid w:val="0094088E"/>
    <w:rsid w:val="0094099B"/>
    <w:rsid w:val="00941A39"/>
    <w:rsid w:val="00944245"/>
    <w:rsid w:val="00947DD6"/>
    <w:rsid w:val="009504A7"/>
    <w:rsid w:val="0095087E"/>
    <w:rsid w:val="00951842"/>
    <w:rsid w:val="00957EB3"/>
    <w:rsid w:val="00963AFC"/>
    <w:rsid w:val="00965ED4"/>
    <w:rsid w:val="0097069C"/>
    <w:rsid w:val="009715A5"/>
    <w:rsid w:val="00973731"/>
    <w:rsid w:val="009738D8"/>
    <w:rsid w:val="00975788"/>
    <w:rsid w:val="00980D65"/>
    <w:rsid w:val="00994E43"/>
    <w:rsid w:val="009977F4"/>
    <w:rsid w:val="009A2D4F"/>
    <w:rsid w:val="009A3141"/>
    <w:rsid w:val="009A3C8C"/>
    <w:rsid w:val="009A6534"/>
    <w:rsid w:val="009B417D"/>
    <w:rsid w:val="009B48CD"/>
    <w:rsid w:val="009C525D"/>
    <w:rsid w:val="009C70DD"/>
    <w:rsid w:val="009D027F"/>
    <w:rsid w:val="009D0285"/>
    <w:rsid w:val="009E0871"/>
    <w:rsid w:val="009E0996"/>
    <w:rsid w:val="009E0BFD"/>
    <w:rsid w:val="009E17ED"/>
    <w:rsid w:val="009E38BA"/>
    <w:rsid w:val="009E423C"/>
    <w:rsid w:val="009E6A0D"/>
    <w:rsid w:val="009E78D3"/>
    <w:rsid w:val="009F0B84"/>
    <w:rsid w:val="009F4633"/>
    <w:rsid w:val="009F6853"/>
    <w:rsid w:val="00A03867"/>
    <w:rsid w:val="00A04135"/>
    <w:rsid w:val="00A0457F"/>
    <w:rsid w:val="00A046C7"/>
    <w:rsid w:val="00A1127B"/>
    <w:rsid w:val="00A16197"/>
    <w:rsid w:val="00A16802"/>
    <w:rsid w:val="00A16DC4"/>
    <w:rsid w:val="00A31557"/>
    <w:rsid w:val="00A31C03"/>
    <w:rsid w:val="00A37D44"/>
    <w:rsid w:val="00A4276E"/>
    <w:rsid w:val="00A43669"/>
    <w:rsid w:val="00A4582F"/>
    <w:rsid w:val="00A51707"/>
    <w:rsid w:val="00A51E5A"/>
    <w:rsid w:val="00A526A6"/>
    <w:rsid w:val="00A55025"/>
    <w:rsid w:val="00A61D35"/>
    <w:rsid w:val="00A66170"/>
    <w:rsid w:val="00A666EC"/>
    <w:rsid w:val="00A73C91"/>
    <w:rsid w:val="00A76E69"/>
    <w:rsid w:val="00A76F9B"/>
    <w:rsid w:val="00A827A1"/>
    <w:rsid w:val="00A8336D"/>
    <w:rsid w:val="00A85BA5"/>
    <w:rsid w:val="00A90709"/>
    <w:rsid w:val="00A94DD5"/>
    <w:rsid w:val="00A95B0E"/>
    <w:rsid w:val="00A96208"/>
    <w:rsid w:val="00A97647"/>
    <w:rsid w:val="00AA0907"/>
    <w:rsid w:val="00AA09B1"/>
    <w:rsid w:val="00AA16DE"/>
    <w:rsid w:val="00AB1CB8"/>
    <w:rsid w:val="00AB2E82"/>
    <w:rsid w:val="00AB38E2"/>
    <w:rsid w:val="00AB3FF4"/>
    <w:rsid w:val="00AC67C7"/>
    <w:rsid w:val="00AD05AB"/>
    <w:rsid w:val="00AD358F"/>
    <w:rsid w:val="00AD4EB0"/>
    <w:rsid w:val="00AD569A"/>
    <w:rsid w:val="00AD5A21"/>
    <w:rsid w:val="00AE168E"/>
    <w:rsid w:val="00AE404A"/>
    <w:rsid w:val="00AE50DA"/>
    <w:rsid w:val="00AF771B"/>
    <w:rsid w:val="00B0044B"/>
    <w:rsid w:val="00B10425"/>
    <w:rsid w:val="00B11EDF"/>
    <w:rsid w:val="00B23466"/>
    <w:rsid w:val="00B24C7A"/>
    <w:rsid w:val="00B25BEA"/>
    <w:rsid w:val="00B26244"/>
    <w:rsid w:val="00B26C56"/>
    <w:rsid w:val="00B3131D"/>
    <w:rsid w:val="00B31A11"/>
    <w:rsid w:val="00B31E4A"/>
    <w:rsid w:val="00B336DC"/>
    <w:rsid w:val="00B33CFB"/>
    <w:rsid w:val="00B34F0A"/>
    <w:rsid w:val="00B42D47"/>
    <w:rsid w:val="00B46ECB"/>
    <w:rsid w:val="00B47294"/>
    <w:rsid w:val="00B47545"/>
    <w:rsid w:val="00B506D8"/>
    <w:rsid w:val="00B52542"/>
    <w:rsid w:val="00B56715"/>
    <w:rsid w:val="00B6301D"/>
    <w:rsid w:val="00B64B3A"/>
    <w:rsid w:val="00B66CAE"/>
    <w:rsid w:val="00B677FB"/>
    <w:rsid w:val="00B71ADD"/>
    <w:rsid w:val="00B722DF"/>
    <w:rsid w:val="00B779CD"/>
    <w:rsid w:val="00B80016"/>
    <w:rsid w:val="00B8481A"/>
    <w:rsid w:val="00B8748E"/>
    <w:rsid w:val="00B8793E"/>
    <w:rsid w:val="00B90606"/>
    <w:rsid w:val="00B9122F"/>
    <w:rsid w:val="00B925F9"/>
    <w:rsid w:val="00B96DF8"/>
    <w:rsid w:val="00BA0246"/>
    <w:rsid w:val="00BA0597"/>
    <w:rsid w:val="00BA1A58"/>
    <w:rsid w:val="00BA4A00"/>
    <w:rsid w:val="00BA4C62"/>
    <w:rsid w:val="00BB253F"/>
    <w:rsid w:val="00BB4B14"/>
    <w:rsid w:val="00BB5A14"/>
    <w:rsid w:val="00BB6C39"/>
    <w:rsid w:val="00BB7F8F"/>
    <w:rsid w:val="00BC27CE"/>
    <w:rsid w:val="00BC6816"/>
    <w:rsid w:val="00BD1504"/>
    <w:rsid w:val="00BD49C9"/>
    <w:rsid w:val="00BE005C"/>
    <w:rsid w:val="00BE475D"/>
    <w:rsid w:val="00BE545B"/>
    <w:rsid w:val="00BE5973"/>
    <w:rsid w:val="00BE68D2"/>
    <w:rsid w:val="00BF1CE7"/>
    <w:rsid w:val="00BF2342"/>
    <w:rsid w:val="00BF2697"/>
    <w:rsid w:val="00C023E7"/>
    <w:rsid w:val="00C11295"/>
    <w:rsid w:val="00C13EC2"/>
    <w:rsid w:val="00C1474E"/>
    <w:rsid w:val="00C154F8"/>
    <w:rsid w:val="00C16B01"/>
    <w:rsid w:val="00C206F7"/>
    <w:rsid w:val="00C20FDF"/>
    <w:rsid w:val="00C24897"/>
    <w:rsid w:val="00C2499E"/>
    <w:rsid w:val="00C26EC9"/>
    <w:rsid w:val="00C325C5"/>
    <w:rsid w:val="00C33F0A"/>
    <w:rsid w:val="00C34059"/>
    <w:rsid w:val="00C34D7C"/>
    <w:rsid w:val="00C37311"/>
    <w:rsid w:val="00C41F61"/>
    <w:rsid w:val="00C46363"/>
    <w:rsid w:val="00C4637D"/>
    <w:rsid w:val="00C5410F"/>
    <w:rsid w:val="00C54146"/>
    <w:rsid w:val="00C5697B"/>
    <w:rsid w:val="00C61600"/>
    <w:rsid w:val="00C62131"/>
    <w:rsid w:val="00C62AD1"/>
    <w:rsid w:val="00C63FE4"/>
    <w:rsid w:val="00C715E3"/>
    <w:rsid w:val="00C71792"/>
    <w:rsid w:val="00C7261E"/>
    <w:rsid w:val="00C7701E"/>
    <w:rsid w:val="00C81F89"/>
    <w:rsid w:val="00C82F8E"/>
    <w:rsid w:val="00C83B74"/>
    <w:rsid w:val="00C84A45"/>
    <w:rsid w:val="00C84F0B"/>
    <w:rsid w:val="00C85609"/>
    <w:rsid w:val="00C866C0"/>
    <w:rsid w:val="00C91206"/>
    <w:rsid w:val="00C91FA9"/>
    <w:rsid w:val="00C934BB"/>
    <w:rsid w:val="00C968FF"/>
    <w:rsid w:val="00C97B37"/>
    <w:rsid w:val="00C97D8F"/>
    <w:rsid w:val="00CA29D1"/>
    <w:rsid w:val="00CA461D"/>
    <w:rsid w:val="00CA46BC"/>
    <w:rsid w:val="00CA65A1"/>
    <w:rsid w:val="00CA7385"/>
    <w:rsid w:val="00CB2FE3"/>
    <w:rsid w:val="00CB67EA"/>
    <w:rsid w:val="00CB7E2C"/>
    <w:rsid w:val="00CC0EE6"/>
    <w:rsid w:val="00CC21D9"/>
    <w:rsid w:val="00CC5418"/>
    <w:rsid w:val="00CC6D5E"/>
    <w:rsid w:val="00CD07DD"/>
    <w:rsid w:val="00CD1E31"/>
    <w:rsid w:val="00CD2F67"/>
    <w:rsid w:val="00CD48AA"/>
    <w:rsid w:val="00CE1413"/>
    <w:rsid w:val="00CE1E6C"/>
    <w:rsid w:val="00CE7FF5"/>
    <w:rsid w:val="00CF2237"/>
    <w:rsid w:val="00CF478D"/>
    <w:rsid w:val="00CF79B4"/>
    <w:rsid w:val="00D00571"/>
    <w:rsid w:val="00D012AB"/>
    <w:rsid w:val="00D030DB"/>
    <w:rsid w:val="00D07963"/>
    <w:rsid w:val="00D13A47"/>
    <w:rsid w:val="00D1597B"/>
    <w:rsid w:val="00D16C49"/>
    <w:rsid w:val="00D16F0E"/>
    <w:rsid w:val="00D20384"/>
    <w:rsid w:val="00D23711"/>
    <w:rsid w:val="00D27271"/>
    <w:rsid w:val="00D312E3"/>
    <w:rsid w:val="00D32C2F"/>
    <w:rsid w:val="00D3339A"/>
    <w:rsid w:val="00D33C07"/>
    <w:rsid w:val="00D34AD0"/>
    <w:rsid w:val="00D356E7"/>
    <w:rsid w:val="00D36C48"/>
    <w:rsid w:val="00D40E82"/>
    <w:rsid w:val="00D4139D"/>
    <w:rsid w:val="00D42654"/>
    <w:rsid w:val="00D51FDA"/>
    <w:rsid w:val="00D5336D"/>
    <w:rsid w:val="00D537F4"/>
    <w:rsid w:val="00D54C05"/>
    <w:rsid w:val="00D55267"/>
    <w:rsid w:val="00D552B3"/>
    <w:rsid w:val="00D572D4"/>
    <w:rsid w:val="00D71718"/>
    <w:rsid w:val="00D74CA6"/>
    <w:rsid w:val="00D93033"/>
    <w:rsid w:val="00D93B6D"/>
    <w:rsid w:val="00D93CEB"/>
    <w:rsid w:val="00D95660"/>
    <w:rsid w:val="00DA05B6"/>
    <w:rsid w:val="00DA0FB1"/>
    <w:rsid w:val="00DA13F7"/>
    <w:rsid w:val="00DA3DE5"/>
    <w:rsid w:val="00DB1D57"/>
    <w:rsid w:val="00DB3041"/>
    <w:rsid w:val="00DB5FD6"/>
    <w:rsid w:val="00DC0EA2"/>
    <w:rsid w:val="00DC3B05"/>
    <w:rsid w:val="00DC46F6"/>
    <w:rsid w:val="00DC559F"/>
    <w:rsid w:val="00DD3C3E"/>
    <w:rsid w:val="00DD5397"/>
    <w:rsid w:val="00DD6A7B"/>
    <w:rsid w:val="00DE08AA"/>
    <w:rsid w:val="00DE341C"/>
    <w:rsid w:val="00DE5306"/>
    <w:rsid w:val="00DE63FE"/>
    <w:rsid w:val="00DF26B1"/>
    <w:rsid w:val="00DF27E4"/>
    <w:rsid w:val="00DF39E6"/>
    <w:rsid w:val="00DF54EF"/>
    <w:rsid w:val="00DF599C"/>
    <w:rsid w:val="00DF5DDC"/>
    <w:rsid w:val="00DF6781"/>
    <w:rsid w:val="00E007AA"/>
    <w:rsid w:val="00E0588D"/>
    <w:rsid w:val="00E07E76"/>
    <w:rsid w:val="00E13E56"/>
    <w:rsid w:val="00E15466"/>
    <w:rsid w:val="00E16A3F"/>
    <w:rsid w:val="00E16CD6"/>
    <w:rsid w:val="00E1771C"/>
    <w:rsid w:val="00E2057A"/>
    <w:rsid w:val="00E215EA"/>
    <w:rsid w:val="00E23A21"/>
    <w:rsid w:val="00E240A8"/>
    <w:rsid w:val="00E26944"/>
    <w:rsid w:val="00E35842"/>
    <w:rsid w:val="00E36F26"/>
    <w:rsid w:val="00E428F4"/>
    <w:rsid w:val="00E43ACB"/>
    <w:rsid w:val="00E44C57"/>
    <w:rsid w:val="00E46537"/>
    <w:rsid w:val="00E501DB"/>
    <w:rsid w:val="00E50B6C"/>
    <w:rsid w:val="00E52747"/>
    <w:rsid w:val="00E6128E"/>
    <w:rsid w:val="00E62B2C"/>
    <w:rsid w:val="00E63637"/>
    <w:rsid w:val="00E66E9C"/>
    <w:rsid w:val="00E70EB9"/>
    <w:rsid w:val="00E715DE"/>
    <w:rsid w:val="00E71CF4"/>
    <w:rsid w:val="00E7237D"/>
    <w:rsid w:val="00E74BC3"/>
    <w:rsid w:val="00E775AA"/>
    <w:rsid w:val="00E77663"/>
    <w:rsid w:val="00E80F81"/>
    <w:rsid w:val="00E813DA"/>
    <w:rsid w:val="00E81860"/>
    <w:rsid w:val="00E83212"/>
    <w:rsid w:val="00E837A0"/>
    <w:rsid w:val="00E83B3F"/>
    <w:rsid w:val="00E8515F"/>
    <w:rsid w:val="00E87CC7"/>
    <w:rsid w:val="00EA0FDB"/>
    <w:rsid w:val="00EA32F3"/>
    <w:rsid w:val="00EA4671"/>
    <w:rsid w:val="00EA4845"/>
    <w:rsid w:val="00EB33FC"/>
    <w:rsid w:val="00EB462B"/>
    <w:rsid w:val="00EC0687"/>
    <w:rsid w:val="00EC5135"/>
    <w:rsid w:val="00EC6EFC"/>
    <w:rsid w:val="00ED0757"/>
    <w:rsid w:val="00ED0C28"/>
    <w:rsid w:val="00ED1E4D"/>
    <w:rsid w:val="00ED603F"/>
    <w:rsid w:val="00EE2347"/>
    <w:rsid w:val="00EE3301"/>
    <w:rsid w:val="00EE7485"/>
    <w:rsid w:val="00EE78F0"/>
    <w:rsid w:val="00EF37AD"/>
    <w:rsid w:val="00EF3FFE"/>
    <w:rsid w:val="00EF5478"/>
    <w:rsid w:val="00EF5F35"/>
    <w:rsid w:val="00F01F55"/>
    <w:rsid w:val="00F038F0"/>
    <w:rsid w:val="00F0459B"/>
    <w:rsid w:val="00F04EC9"/>
    <w:rsid w:val="00F102FD"/>
    <w:rsid w:val="00F11068"/>
    <w:rsid w:val="00F1404A"/>
    <w:rsid w:val="00F1435E"/>
    <w:rsid w:val="00F235D2"/>
    <w:rsid w:val="00F33BF6"/>
    <w:rsid w:val="00F34253"/>
    <w:rsid w:val="00F41BD1"/>
    <w:rsid w:val="00F41D2C"/>
    <w:rsid w:val="00F43AC3"/>
    <w:rsid w:val="00F462E8"/>
    <w:rsid w:val="00F47495"/>
    <w:rsid w:val="00F47FBB"/>
    <w:rsid w:val="00F61943"/>
    <w:rsid w:val="00F62550"/>
    <w:rsid w:val="00F74658"/>
    <w:rsid w:val="00F76155"/>
    <w:rsid w:val="00F76344"/>
    <w:rsid w:val="00F816A9"/>
    <w:rsid w:val="00F816C7"/>
    <w:rsid w:val="00F8202F"/>
    <w:rsid w:val="00F84443"/>
    <w:rsid w:val="00F8448C"/>
    <w:rsid w:val="00F85C41"/>
    <w:rsid w:val="00F92217"/>
    <w:rsid w:val="00F924CE"/>
    <w:rsid w:val="00F95E16"/>
    <w:rsid w:val="00FA0FD7"/>
    <w:rsid w:val="00FA1641"/>
    <w:rsid w:val="00FA2CC8"/>
    <w:rsid w:val="00FA4ADB"/>
    <w:rsid w:val="00FB6C58"/>
    <w:rsid w:val="00FC38C9"/>
    <w:rsid w:val="00FC690F"/>
    <w:rsid w:val="00FC7D56"/>
    <w:rsid w:val="00FD4ED3"/>
    <w:rsid w:val="00FD73BD"/>
    <w:rsid w:val="00FE0703"/>
    <w:rsid w:val="00FE082E"/>
    <w:rsid w:val="00FE085D"/>
    <w:rsid w:val="00FE13CB"/>
    <w:rsid w:val="00FE3543"/>
    <w:rsid w:val="00FE55E7"/>
    <w:rsid w:val="00FE5B33"/>
    <w:rsid w:val="00FE6379"/>
    <w:rsid w:val="00FE7F13"/>
    <w:rsid w:val="00FF4CF2"/>
    <w:rsid w:val="00FF51A5"/>
    <w:rsid w:val="00FF5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1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8C0113"/>
    <w:rPr>
      <w:rFonts w:cs="Times New Roman"/>
    </w:rPr>
  </w:style>
  <w:style w:type="paragraph" w:customStyle="1" w:styleId="DecimalAligned">
    <w:name w:val="Decimal Aligned"/>
    <w:basedOn w:val="Normal"/>
    <w:uiPriority w:val="40"/>
    <w:qFormat/>
    <w:rsid w:val="008C0113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8C0113"/>
    <w:rPr>
      <w:i/>
      <w:color w:val="7F7F7F"/>
    </w:rPr>
  </w:style>
  <w:style w:type="table" w:styleId="LightShading">
    <w:name w:val="Light Shading"/>
    <w:basedOn w:val="TableNormal"/>
    <w:uiPriority w:val="99"/>
    <w:rsid w:val="003C782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rsid w:val="000E71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E716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E716E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E7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716E"/>
    <w:rPr>
      <w:rFonts w:ascii="Tahoma" w:eastAsia="Times New Roman" w:hAnsi="Tahoma" w:cs="Tahoma"/>
      <w:sz w:val="16"/>
      <w:szCs w:val="16"/>
    </w:rPr>
  </w:style>
  <w:style w:type="table" w:styleId="LightList">
    <w:name w:val="Light List"/>
    <w:basedOn w:val="TableNormal"/>
    <w:uiPriority w:val="99"/>
    <w:rsid w:val="000E716E"/>
    <w:rPr>
      <w:rFonts w:eastAsia="Times New Roman"/>
      <w:sz w:val="20"/>
      <w:szCs w:val="20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485582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5582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485582"/>
    <w:rPr>
      <w:rFonts w:asciiTheme="minorHAnsi" w:eastAsiaTheme="minorEastAsia" w:hAnsiTheme="minorHAnsi" w:cstheme="minorBidi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47C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C3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7C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C30"/>
    <w:rPr>
      <w:lang w:eastAsia="en-US"/>
    </w:rPr>
  </w:style>
  <w:style w:type="table" w:styleId="TableGrid">
    <w:name w:val="Table Grid"/>
    <w:basedOn w:val="TableNormal"/>
    <w:locked/>
    <w:rsid w:val="003E3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1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8C0113"/>
    <w:rPr>
      <w:rFonts w:cs="Times New Roman"/>
    </w:rPr>
  </w:style>
  <w:style w:type="paragraph" w:customStyle="1" w:styleId="DecimalAligned">
    <w:name w:val="Decimal Aligned"/>
    <w:basedOn w:val="Normal"/>
    <w:uiPriority w:val="40"/>
    <w:qFormat/>
    <w:rsid w:val="008C0113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8C0113"/>
    <w:rPr>
      <w:i/>
      <w:color w:val="7F7F7F"/>
    </w:rPr>
  </w:style>
  <w:style w:type="table" w:styleId="LightShading">
    <w:name w:val="Light Shading"/>
    <w:basedOn w:val="TableNormal"/>
    <w:uiPriority w:val="99"/>
    <w:rsid w:val="003C7820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rsid w:val="000E71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E716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E716E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E7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716E"/>
    <w:rPr>
      <w:rFonts w:ascii="Tahoma" w:eastAsia="Times New Roman" w:hAnsi="Tahoma" w:cs="Tahoma"/>
      <w:sz w:val="16"/>
      <w:szCs w:val="16"/>
    </w:rPr>
  </w:style>
  <w:style w:type="table" w:styleId="LightList">
    <w:name w:val="Light List"/>
    <w:basedOn w:val="TableNormal"/>
    <w:uiPriority w:val="99"/>
    <w:rsid w:val="000E716E"/>
    <w:rPr>
      <w:rFonts w:eastAsia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485582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5582"/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485582"/>
    <w:rPr>
      <w:rFonts w:asciiTheme="minorHAnsi" w:eastAsiaTheme="minorEastAsia" w:hAnsiTheme="minorHAnsi" w:cstheme="minorBidi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47C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C3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7C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C30"/>
    <w:rPr>
      <w:lang w:eastAsia="en-US"/>
    </w:rPr>
  </w:style>
  <w:style w:type="table" w:styleId="TableGrid">
    <w:name w:val="Table Grid"/>
    <w:basedOn w:val="TableNormal"/>
    <w:locked/>
    <w:rsid w:val="003E3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71</Words>
  <Characters>13694</Characters>
  <Application>Microsoft Office Word</Application>
  <DocSecurity>0</DocSecurity>
  <Lines>1244</Lines>
  <Paragraphs>10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u Fernando</dc:creator>
  <cp:lastModifiedBy>FREMPENIDA</cp:lastModifiedBy>
  <cp:revision>4</cp:revision>
  <dcterms:created xsi:type="dcterms:W3CDTF">2016-08-30T06:01:00Z</dcterms:created>
  <dcterms:modified xsi:type="dcterms:W3CDTF">2016-09-08T00:37:00Z</dcterms:modified>
</cp:coreProperties>
</file>